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17B" w:rsidRPr="00CB317B" w:rsidRDefault="009B1E5A" w:rsidP="00CB317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l Digital Content</w:t>
      </w: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B317B" w:rsidRDefault="009912C5" w:rsidP="00CB317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Real-time urinary electrolyte monitoring</w:t>
      </w:r>
      <w:r w:rsidR="00CB317B" w:rsidRPr="00CB317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fter furosemide administration </w:t>
      </w: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CB317B">
        <w:rPr>
          <w:rFonts w:ascii="Times New Roman" w:hAnsi="Times New Roman" w:cs="Times New Roman"/>
          <w:b/>
          <w:sz w:val="28"/>
          <w:szCs w:val="28"/>
          <w:lang w:val="en-US"/>
        </w:rPr>
        <w:t>in</w:t>
      </w:r>
      <w:proofErr w:type="gramEnd"/>
      <w:r w:rsidRPr="00CB317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ritically ill patients with normal renal function</w:t>
      </w:r>
    </w:p>
    <w:p w:rsidR="00CB317B" w:rsidRDefault="00CB317B" w:rsidP="00CB317B">
      <w:pPr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F11E96" w:rsidRDefault="00F11E96" w:rsidP="00CB317B">
      <w:pPr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F11E96" w:rsidRDefault="00CB317B" w:rsidP="00CB317B">
      <w:pPr>
        <w:jc w:val="center"/>
        <w:rPr>
          <w:rFonts w:ascii="Times New Roman" w:hAnsi="Times New Roman" w:cs="Times New Roman"/>
          <w:szCs w:val="24"/>
        </w:rPr>
      </w:pPr>
      <w:r w:rsidRPr="00CB317B">
        <w:rPr>
          <w:rFonts w:ascii="Times New Roman" w:hAnsi="Times New Roman" w:cs="Times New Roman"/>
          <w:szCs w:val="24"/>
        </w:rPr>
        <w:t xml:space="preserve">Luca Zazzeron, M.D., Davide Ottolina, M.D., Eleonora Scotti, M.D., Michele Ferrari, M.D., </w:t>
      </w: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szCs w:val="24"/>
        </w:rPr>
      </w:pPr>
      <w:r w:rsidRPr="00CB317B">
        <w:rPr>
          <w:rFonts w:ascii="Times New Roman" w:hAnsi="Times New Roman" w:cs="Times New Roman"/>
          <w:szCs w:val="24"/>
        </w:rPr>
        <w:t>Paola Bruzzone, M.D., Silvio Sibilla, M.D., Cristina Marenghi, M.D.,</w:t>
      </w: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Cs w:val="24"/>
        </w:rPr>
      </w:pPr>
      <w:r w:rsidRPr="00CB317B">
        <w:rPr>
          <w:rFonts w:ascii="Times New Roman" w:hAnsi="Times New Roman" w:cs="Times New Roman"/>
          <w:szCs w:val="24"/>
        </w:rPr>
        <w:t>Luciano Gattinoni, M.D., F.R.C.P., and Pietro Caironi, M.D.</w:t>
      </w:r>
    </w:p>
    <w:p w:rsidR="00CB317B" w:rsidRPr="00CB317B" w:rsidRDefault="00CB317B" w:rsidP="00CB317B">
      <w:pPr>
        <w:jc w:val="center"/>
        <w:rPr>
          <w:rFonts w:ascii="Times New Roman" w:hAnsi="Times New Roman" w:cs="Times New Roman"/>
          <w:b/>
          <w:szCs w:val="24"/>
        </w:rPr>
      </w:pPr>
    </w:p>
    <w:p w:rsidR="00CB317B" w:rsidRP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P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P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P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P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CB317B" w:rsidRPr="00CB317B" w:rsidRDefault="00CB317B" w:rsidP="00CB317B">
      <w:pPr>
        <w:rPr>
          <w:rFonts w:ascii="Times New Roman" w:hAnsi="Times New Roman" w:cs="Times New Roman"/>
          <w:b/>
          <w:szCs w:val="24"/>
        </w:rPr>
      </w:pPr>
    </w:p>
    <w:p w:rsidR="0098017E" w:rsidRDefault="0098017E" w:rsidP="00CB317B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Additional Methods</w:t>
      </w:r>
    </w:p>
    <w:p w:rsidR="00CB317B" w:rsidRDefault="00CB317B" w:rsidP="00CB317B">
      <w:pPr>
        <w:rPr>
          <w:rFonts w:ascii="Times New Roman" w:hAnsi="Times New Roman" w:cs="Times New Roman"/>
          <w:szCs w:val="24"/>
          <w:lang w:val="en-US"/>
        </w:rPr>
      </w:pPr>
    </w:p>
    <w:p w:rsidR="0098017E" w:rsidRPr="0098017E" w:rsidRDefault="0098017E" w:rsidP="00CB317B">
      <w:pPr>
        <w:ind w:firstLine="454"/>
        <w:rPr>
          <w:rFonts w:ascii="Times New Roman" w:hAnsi="Times New Roman" w:cs="Times New Roman"/>
          <w:szCs w:val="24"/>
          <w:lang w:val="en-US"/>
        </w:rPr>
      </w:pPr>
      <w:r w:rsidRPr="0099266A">
        <w:rPr>
          <w:rFonts w:ascii="Times New Roman" w:hAnsi="Times New Roman" w:cs="Times New Roman"/>
          <w:szCs w:val="24"/>
          <w:lang w:val="en-US"/>
        </w:rPr>
        <w:t>The study was approved by the local Institutional Review Board</w:t>
      </w:r>
      <w:r>
        <w:rPr>
          <w:rFonts w:ascii="Times New Roman" w:hAnsi="Times New Roman" w:cs="Times New Roman"/>
          <w:szCs w:val="24"/>
          <w:lang w:val="en-US"/>
        </w:rPr>
        <w:t xml:space="preserve"> (study #1961, on 09/07/2013, Ethical Committee of Fondazione IRCCS Ca’ Granda –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Ospedale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Maggiore Policlinico, Milan, Italy)</w:t>
      </w:r>
      <w:r w:rsidRPr="0099266A">
        <w:rPr>
          <w:rFonts w:ascii="Times New Roman" w:hAnsi="Times New Roman" w:cs="Times New Roman"/>
          <w:szCs w:val="24"/>
          <w:lang w:val="en-US"/>
        </w:rPr>
        <w:t>, who waived patient consent based upon the observational nature of the study.</w:t>
      </w:r>
    </w:p>
    <w:p w:rsidR="00CB317B" w:rsidRDefault="00CB317B" w:rsidP="00CB317B">
      <w:pPr>
        <w:ind w:firstLine="454"/>
        <w:rPr>
          <w:rFonts w:ascii="Times New Roman" w:hAnsi="Times New Roman" w:cs="Times New Roman"/>
          <w:szCs w:val="24"/>
          <w:lang w:val="en-US"/>
        </w:rPr>
      </w:pPr>
    </w:p>
    <w:p w:rsidR="0098017E" w:rsidRDefault="0098017E" w:rsidP="00CB317B">
      <w:pPr>
        <w:ind w:firstLine="454"/>
        <w:rPr>
          <w:rFonts w:ascii="Times New Roman" w:hAnsi="Times New Roman" w:cs="Times New Roman"/>
          <w:szCs w:val="24"/>
          <w:lang w:val="en-US"/>
        </w:rPr>
      </w:pPr>
      <w:r w:rsidRPr="0099266A">
        <w:rPr>
          <w:rFonts w:ascii="Times New Roman" w:hAnsi="Times New Roman" w:cs="Times New Roman"/>
          <w:szCs w:val="24"/>
          <w:lang w:val="en-US"/>
        </w:rPr>
        <w:t>Time constant of urinary [Na</w:t>
      </w:r>
      <w:r w:rsidRPr="0099266A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99266A">
        <w:rPr>
          <w:rFonts w:ascii="Times New Roman" w:hAnsi="Times New Roman" w:cs="Times New Roman"/>
          <w:szCs w:val="24"/>
          <w:lang w:val="en-US"/>
        </w:rPr>
        <w:t>] variation (</w:t>
      </w:r>
      <w:proofErr w:type="spellStart"/>
      <w:r w:rsidRPr="0099266A">
        <w:rPr>
          <w:rFonts w:ascii="Times New Roman" w:hAnsi="Times New Roman" w:cs="Times New Roman"/>
          <w:szCs w:val="24"/>
          <w:lang w:val="en-US"/>
        </w:rPr>
        <w:t>τNa</w:t>
      </w:r>
      <w:r w:rsidRPr="0099266A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99266A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 w:rsidRPr="0099266A">
        <w:rPr>
          <w:rFonts w:ascii="Times New Roman" w:hAnsi="Times New Roman" w:cs="Times New Roman"/>
          <w:szCs w:val="24"/>
          <w:lang w:val="en-US"/>
        </w:rPr>
        <w:t>) was defined as the time required to observe a decrease in urinary [Na</w:t>
      </w:r>
      <w:r w:rsidRPr="0099266A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99266A">
        <w:rPr>
          <w:rFonts w:ascii="Times New Roman" w:hAnsi="Times New Roman" w:cs="Times New Roman"/>
          <w:szCs w:val="24"/>
          <w:lang w:val="en-US"/>
        </w:rPr>
        <w:t>] down to approximately 63% of its initial increase after furos</w:t>
      </w:r>
      <w:r>
        <w:rPr>
          <w:rFonts w:ascii="Times New Roman" w:hAnsi="Times New Roman" w:cs="Times New Roman"/>
          <w:szCs w:val="24"/>
          <w:lang w:val="en-US"/>
        </w:rPr>
        <w:t>emide administration,</w:t>
      </w:r>
      <w:r w:rsidRPr="0099266A">
        <w:rPr>
          <w:rFonts w:ascii="Times New Roman" w:hAnsi="Times New Roman" w:cs="Times New Roman"/>
          <w:szCs w:val="24"/>
          <w:lang w:val="en-US"/>
        </w:rPr>
        <w:t xml:space="preserve"> expressed in minutes. If such threshold was not achieved </w:t>
      </w:r>
      <w:proofErr w:type="gramStart"/>
      <w:r w:rsidRPr="0099266A">
        <w:rPr>
          <w:rFonts w:ascii="Times New Roman" w:hAnsi="Times New Roman" w:cs="Times New Roman"/>
          <w:szCs w:val="24"/>
          <w:lang w:val="en-US"/>
        </w:rPr>
        <w:t>at</w:t>
      </w:r>
      <w:proofErr w:type="gramEnd"/>
      <w:r w:rsidRPr="0099266A">
        <w:rPr>
          <w:rFonts w:ascii="Times New Roman" w:hAnsi="Times New Roman" w:cs="Times New Roman"/>
          <w:szCs w:val="24"/>
          <w:lang w:val="en-US"/>
        </w:rPr>
        <w:t xml:space="preserve"> the end of the third hour of observation, </w:t>
      </w:r>
      <w:proofErr w:type="spellStart"/>
      <w:r w:rsidRPr="0099266A">
        <w:rPr>
          <w:rFonts w:ascii="Times New Roman" w:hAnsi="Times New Roman" w:cs="Times New Roman"/>
          <w:szCs w:val="24"/>
          <w:lang w:val="en-US"/>
        </w:rPr>
        <w:t>τNa</w:t>
      </w:r>
      <w:r w:rsidRPr="0099266A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99266A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 w:rsidRPr="0099266A">
        <w:rPr>
          <w:rFonts w:ascii="Times New Roman" w:hAnsi="Times New Roman" w:cs="Times New Roman"/>
          <w:szCs w:val="24"/>
          <w:lang w:val="en-US"/>
        </w:rPr>
        <w:t xml:space="preserve"> was arbitrarily considered equal to 190 minutes.</w:t>
      </w:r>
    </w:p>
    <w:p w:rsidR="0098017E" w:rsidRDefault="0098017E" w:rsidP="00CB317B">
      <w:pPr>
        <w:rPr>
          <w:rFonts w:ascii="Times New Roman" w:hAnsi="Times New Roman" w:cs="Times New Roman"/>
          <w:b/>
          <w:szCs w:val="24"/>
          <w:lang w:val="en-US"/>
        </w:rPr>
      </w:pPr>
    </w:p>
    <w:p w:rsidR="0098017E" w:rsidRDefault="0098017E">
      <w:pPr>
        <w:spacing w:after="160" w:line="259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:rsidR="00CA3E76" w:rsidRDefault="00CA3E76" w:rsidP="00FE195E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  <w:sectPr w:rsidR="00CA3E76" w:rsidSect="00824B4C">
          <w:headerReference w:type="default" r:id="rId6"/>
          <w:headerReference w:type="first" r:id="rId7"/>
          <w:pgSz w:w="11906" w:h="16838" w:code="9"/>
          <w:pgMar w:top="1418" w:right="1134" w:bottom="1134" w:left="1134" w:header="709" w:footer="709" w:gutter="0"/>
          <w:cols w:space="708"/>
          <w:titlePg/>
          <w:docGrid w:linePitch="360"/>
        </w:sect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FE195E">
        <w:rPr>
          <w:rFonts w:ascii="Times New Roman" w:hAnsi="Times New Roman" w:cs="Times New Roman"/>
          <w:b/>
          <w:szCs w:val="24"/>
          <w:lang w:val="en-US"/>
        </w:rPr>
        <w:lastRenderedPageBreak/>
        <w:t>Additional Results</w:t>
      </w:r>
    </w:p>
    <w:p w:rsidR="00CA3E76" w:rsidRDefault="00CA3E76" w:rsidP="00CA3E76">
      <w:pPr>
        <w:spacing w:line="36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CA3E76" w:rsidRDefault="00CA3E76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CA3E76" w:rsidRDefault="00CA3E76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49637B" w:rsidP="0049637B">
      <w:pPr>
        <w:tabs>
          <w:tab w:val="left" w:pos="3559"/>
          <w:tab w:val="left" w:pos="4198"/>
        </w:tabs>
        <w:spacing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ab/>
      </w:r>
    </w:p>
    <w:p w:rsidR="005C5FE4" w:rsidRDefault="00FF4C1D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B651DD">
        <w:rPr>
          <w:noProof/>
          <w:lang w:eastAsia="it-IT"/>
        </w:rPr>
        <w:drawing>
          <wp:anchor distT="0" distB="0" distL="114300" distR="114300" simplePos="0" relativeHeight="251665408" behindDoc="1" locked="0" layoutInCell="1" allowOverlap="1" wp14:anchorId="462202BA" wp14:editId="21CF616E">
            <wp:simplePos x="0" y="0"/>
            <wp:positionH relativeFrom="column">
              <wp:posOffset>643890</wp:posOffset>
            </wp:positionH>
            <wp:positionV relativeFrom="paragraph">
              <wp:posOffset>62865</wp:posOffset>
            </wp:positionV>
            <wp:extent cx="5075555" cy="392811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7"/>
                    <a:stretch/>
                  </pic:blipFill>
                  <pic:spPr bwMode="auto">
                    <a:xfrm>
                      <a:off x="0" y="0"/>
                      <a:ext cx="5075555" cy="392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5C5FE4">
      <w:pPr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5C5FE4">
      <w:pPr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5C5FE4">
      <w:pPr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5C5FE4">
      <w:pPr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5C5FE4">
      <w:pPr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5C5FE4">
      <w:pPr>
        <w:rPr>
          <w:rFonts w:ascii="Times New Roman" w:hAnsi="Times New Roman" w:cs="Times New Roman"/>
          <w:b/>
          <w:szCs w:val="24"/>
          <w:lang w:val="en-US"/>
        </w:rPr>
      </w:pPr>
    </w:p>
    <w:p w:rsidR="005C5FE4" w:rsidRPr="0099266A" w:rsidRDefault="00B651DD" w:rsidP="005C5FE4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ementary </w:t>
      </w:r>
      <w:r w:rsidR="005C5FE4" w:rsidRPr="0099266A">
        <w:rPr>
          <w:rFonts w:ascii="Times New Roman" w:hAnsi="Times New Roman" w:cs="Times New Roman"/>
          <w:b/>
          <w:szCs w:val="24"/>
          <w:lang w:val="en-US"/>
        </w:rPr>
        <w:t xml:space="preserve">Figure </w:t>
      </w:r>
      <w:r w:rsidR="00284FA6">
        <w:rPr>
          <w:rFonts w:ascii="Times New Roman" w:hAnsi="Times New Roman" w:cs="Times New Roman"/>
          <w:b/>
          <w:szCs w:val="24"/>
          <w:lang w:val="en-US"/>
        </w:rPr>
        <w:t>S</w:t>
      </w:r>
      <w:r>
        <w:rPr>
          <w:rFonts w:ascii="Times New Roman" w:hAnsi="Times New Roman" w:cs="Times New Roman"/>
          <w:b/>
          <w:szCs w:val="24"/>
          <w:lang w:val="en-US"/>
        </w:rPr>
        <w:t xml:space="preserve">1 – </w:t>
      </w:r>
      <w:r w:rsidR="005C5FE4" w:rsidRPr="0099266A">
        <w:rPr>
          <w:rFonts w:ascii="Times New Roman" w:hAnsi="Times New Roman" w:cs="Times New Roman"/>
          <w:b/>
          <w:szCs w:val="24"/>
          <w:lang w:val="en-US"/>
        </w:rPr>
        <w:t>Effect of an intravenous bolus administration of furosemide on diuresis.</w:t>
      </w:r>
    </w:p>
    <w:p w:rsidR="005C5FE4" w:rsidRDefault="005C5FE4" w:rsidP="005C5FE4">
      <w:pPr>
        <w:rPr>
          <w:rFonts w:ascii="Times New Roman" w:hAnsi="Times New Roman" w:cs="Times New Roman"/>
          <w:szCs w:val="24"/>
          <w:lang w:val="en-US"/>
        </w:rPr>
      </w:pPr>
      <w:r w:rsidRPr="0099266A">
        <w:rPr>
          <w:rFonts w:ascii="Times New Roman" w:hAnsi="Times New Roman" w:cs="Times New Roman"/>
          <w:szCs w:val="24"/>
          <w:lang w:val="en-US"/>
        </w:rPr>
        <w:t xml:space="preserve">Time course of urinary output before and after the administration of an intravenous bolus of </w:t>
      </w:r>
      <w:proofErr w:type="gramStart"/>
      <w:r w:rsidRPr="0099266A">
        <w:rPr>
          <w:rFonts w:ascii="Times New Roman" w:hAnsi="Times New Roman" w:cs="Times New Roman"/>
          <w:szCs w:val="24"/>
          <w:lang w:val="en-US"/>
        </w:rPr>
        <w:t>furosemide</w:t>
      </w:r>
      <w:proofErr w:type="gramEnd"/>
      <w:r w:rsidRPr="0099266A">
        <w:rPr>
          <w:rFonts w:ascii="Times New Roman" w:hAnsi="Times New Roman" w:cs="Times New Roman"/>
          <w:szCs w:val="24"/>
          <w:lang w:val="en-US"/>
        </w:rPr>
        <w:t xml:space="preserve"> in the overall study population (</w:t>
      </w:r>
      <w:r w:rsidRPr="0099266A">
        <w:rPr>
          <w:rFonts w:ascii="Times New Roman" w:hAnsi="Times New Roman" w:cs="Times New Roman"/>
          <w:i/>
          <w:szCs w:val="24"/>
          <w:lang w:val="en-US"/>
        </w:rPr>
        <w:t>Single-Dose-Group</w:t>
      </w:r>
      <w:r w:rsidRPr="0099266A">
        <w:rPr>
          <w:rFonts w:ascii="Times New Roman" w:hAnsi="Times New Roman" w:cs="Times New Roman"/>
          <w:szCs w:val="24"/>
          <w:lang w:val="en-US"/>
        </w:rPr>
        <w:t xml:space="preserve">, group n = 39). Data are expressed as median value of 10-minutes urinary output (ml/kg/h), interquartile range, and 5° and 95° percentile range. Time </w:t>
      </w:r>
      <w:proofErr w:type="gramStart"/>
      <w:r w:rsidRPr="0099266A">
        <w:rPr>
          <w:rFonts w:ascii="Times New Roman" w:hAnsi="Times New Roman" w:cs="Times New Roman"/>
          <w:szCs w:val="24"/>
          <w:lang w:val="en-US"/>
        </w:rPr>
        <w:t>0</w:t>
      </w:r>
      <w:proofErr w:type="gramEnd"/>
      <w:r w:rsidRPr="0099266A">
        <w:rPr>
          <w:rFonts w:ascii="Times New Roman" w:hAnsi="Times New Roman" w:cs="Times New Roman"/>
          <w:szCs w:val="24"/>
          <w:lang w:val="en-US"/>
        </w:rPr>
        <w:t xml:space="preserve"> (baseline) denotes the time of furosemide administration. One-way ANOVA for repeated measurements was performed (P &lt; 0.001 for time effect; * P &lt; 0.05 vs. baseline, time 0).</w:t>
      </w: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>
      <w:pPr>
        <w:spacing w:after="160" w:line="259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br w:type="page"/>
      </w: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284FA6" w:rsidP="00710193">
      <w:pPr>
        <w:tabs>
          <w:tab w:val="left" w:pos="3111"/>
        </w:tabs>
        <w:spacing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ab/>
      </w:r>
    </w:p>
    <w:p w:rsidR="00FE195E" w:rsidRDefault="002E5C6C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BD21A8">
        <w:rPr>
          <w:noProof/>
          <w:lang w:eastAsia="it-IT"/>
        </w:rPr>
        <w:drawing>
          <wp:anchor distT="0" distB="0" distL="114300" distR="114300" simplePos="0" relativeHeight="251666432" behindDoc="1" locked="0" layoutInCell="1" allowOverlap="1" wp14:anchorId="3C8F6DD1" wp14:editId="6574BADF">
            <wp:simplePos x="0" y="0"/>
            <wp:positionH relativeFrom="column">
              <wp:posOffset>354330</wp:posOffset>
            </wp:positionH>
            <wp:positionV relativeFrom="paragraph">
              <wp:posOffset>43815</wp:posOffset>
            </wp:positionV>
            <wp:extent cx="5190490" cy="4872355"/>
            <wp:effectExtent l="0" t="0" r="0" b="444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09"/>
                    <a:stretch/>
                  </pic:blipFill>
                  <pic:spPr bwMode="auto">
                    <a:xfrm>
                      <a:off x="0" y="0"/>
                      <a:ext cx="5190490" cy="487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rPr>
          <w:rFonts w:ascii="Times New Roman" w:hAnsi="Times New Roman" w:cs="Times New Roman"/>
          <w:szCs w:val="24"/>
          <w:lang w:val="en-US"/>
        </w:rPr>
      </w:pPr>
    </w:p>
    <w:p w:rsidR="005C5FE4" w:rsidRDefault="005C5FE4" w:rsidP="00FE195E">
      <w:pPr>
        <w:rPr>
          <w:rFonts w:ascii="Times New Roman" w:hAnsi="Times New Roman" w:cs="Times New Roman"/>
          <w:szCs w:val="24"/>
          <w:lang w:val="en-US"/>
        </w:rPr>
      </w:pPr>
    </w:p>
    <w:p w:rsidR="00FE195E" w:rsidRDefault="00FE195E" w:rsidP="00FE195E">
      <w:pPr>
        <w:rPr>
          <w:rFonts w:ascii="Times New Roman" w:hAnsi="Times New Roman" w:cs="Times New Roman"/>
          <w:szCs w:val="24"/>
          <w:lang w:val="en-US"/>
        </w:rPr>
      </w:pPr>
    </w:p>
    <w:p w:rsidR="00FE195E" w:rsidRPr="00172DBC" w:rsidRDefault="00BD21A8" w:rsidP="00FE195E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ementary </w:t>
      </w:r>
      <w:r w:rsidR="00FE195E" w:rsidRPr="00172DBC">
        <w:rPr>
          <w:rFonts w:ascii="Times New Roman" w:hAnsi="Times New Roman" w:cs="Times New Roman"/>
          <w:b/>
          <w:szCs w:val="24"/>
          <w:lang w:val="en-US"/>
        </w:rPr>
        <w:t xml:space="preserve">Figure </w:t>
      </w:r>
      <w:r w:rsidR="00284FA6">
        <w:rPr>
          <w:rFonts w:ascii="Times New Roman" w:hAnsi="Times New Roman" w:cs="Times New Roman"/>
          <w:b/>
          <w:szCs w:val="24"/>
          <w:lang w:val="en-US"/>
        </w:rPr>
        <w:t>S</w:t>
      </w:r>
      <w:r w:rsidR="005C5FE4">
        <w:rPr>
          <w:rFonts w:ascii="Times New Roman" w:hAnsi="Times New Roman" w:cs="Times New Roman"/>
          <w:b/>
          <w:szCs w:val="24"/>
          <w:lang w:val="en-US"/>
        </w:rPr>
        <w:t>2</w:t>
      </w:r>
      <w:r>
        <w:rPr>
          <w:rFonts w:ascii="Times New Roman" w:hAnsi="Times New Roman" w:cs="Times New Roman"/>
          <w:b/>
          <w:szCs w:val="24"/>
          <w:lang w:val="en-US"/>
        </w:rPr>
        <w:t xml:space="preserve"> – </w:t>
      </w:r>
      <w:r w:rsidR="00A714EE">
        <w:rPr>
          <w:rFonts w:ascii="Times New Roman" w:hAnsi="Times New Roman" w:cs="Times New Roman"/>
          <w:b/>
          <w:szCs w:val="24"/>
          <w:lang w:val="en-US"/>
        </w:rPr>
        <w:t>Relationship between hourly sodium and chloride fractional excretion before and after furosemide administration.</w:t>
      </w:r>
    </w:p>
    <w:p w:rsidR="00A714EE" w:rsidRPr="006B65E0" w:rsidRDefault="00A714EE" w:rsidP="00FE195E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Data represents hourly fractional excretion of sodium in relationship with that of chloride before (solid dots) and after (open dots) intravenous furosemide administration </w:t>
      </w:r>
      <w:r w:rsidR="00FE195E">
        <w:rPr>
          <w:rFonts w:ascii="Times New Roman" w:hAnsi="Times New Roman" w:cs="Times New Roman"/>
          <w:szCs w:val="24"/>
          <w:lang w:val="en-US"/>
        </w:rPr>
        <w:t>in the overall study population (</w:t>
      </w:r>
      <w:r w:rsidR="00FE195E" w:rsidRPr="00224DBD">
        <w:rPr>
          <w:rFonts w:ascii="Times New Roman" w:hAnsi="Times New Roman" w:cs="Times New Roman"/>
          <w:i/>
          <w:szCs w:val="24"/>
          <w:lang w:val="en-US"/>
        </w:rPr>
        <w:t>Single-Dose-</w:t>
      </w:r>
      <w:r w:rsidR="00FE195E">
        <w:rPr>
          <w:rFonts w:ascii="Times New Roman" w:hAnsi="Times New Roman" w:cs="Times New Roman"/>
          <w:i/>
          <w:szCs w:val="24"/>
          <w:lang w:val="en-US"/>
        </w:rPr>
        <w:t>Group</w:t>
      </w:r>
      <w:r w:rsidR="00FE195E">
        <w:rPr>
          <w:rFonts w:ascii="Times New Roman" w:hAnsi="Times New Roman" w:cs="Times New Roman"/>
          <w:szCs w:val="24"/>
          <w:lang w:val="en-US"/>
        </w:rPr>
        <w:t>, g</w:t>
      </w:r>
      <w:r w:rsidR="00FE195E" w:rsidRPr="007951A9">
        <w:rPr>
          <w:rFonts w:ascii="Times New Roman" w:hAnsi="Times New Roman" w:cs="Times New Roman"/>
          <w:szCs w:val="24"/>
          <w:lang w:val="en-US"/>
        </w:rPr>
        <w:t>roup</w:t>
      </w:r>
      <w:r w:rsidR="00FE195E">
        <w:rPr>
          <w:rFonts w:ascii="Times New Roman" w:hAnsi="Times New Roman" w:cs="Times New Roman"/>
          <w:szCs w:val="24"/>
          <w:lang w:val="en-US"/>
        </w:rPr>
        <w:t xml:space="preserve"> n = 39). </w:t>
      </w:r>
      <w:r>
        <w:rPr>
          <w:rFonts w:ascii="Times New Roman" w:hAnsi="Times New Roman" w:cs="Times New Roman"/>
          <w:szCs w:val="24"/>
          <w:lang w:val="en-US"/>
        </w:rPr>
        <w:t xml:space="preserve">Both the relationships were analyzed by linear regression analysis (before the administration: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FeCl</w:t>
      </w:r>
      <w:proofErr w:type="spellEnd"/>
      <w:r w:rsidRPr="00A714EE">
        <w:rPr>
          <w:rFonts w:ascii="Times New Roman" w:hAnsi="Times New Roman" w:cs="Times New Roman"/>
          <w:szCs w:val="24"/>
          <w:vertAlign w:val="superscript"/>
          <w:lang w:val="en-US"/>
        </w:rPr>
        <w:t>–</w:t>
      </w:r>
      <w:r>
        <w:rPr>
          <w:rFonts w:ascii="Times New Roman" w:hAnsi="Times New Roman" w:cs="Times New Roman"/>
          <w:szCs w:val="24"/>
          <w:lang w:val="en-US"/>
        </w:rPr>
        <w:t xml:space="preserve"> = 0.595 + (1.253 *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FeNa</w:t>
      </w:r>
      <w:proofErr w:type="spellEnd"/>
      <w:r w:rsidRPr="005F26AE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EE29D7">
        <w:rPr>
          <w:rFonts w:ascii="Times New Roman" w:hAnsi="Times New Roman" w:cs="Times New Roman"/>
          <w:szCs w:val="24"/>
          <w:lang w:val="en-US"/>
        </w:rPr>
        <w:t>); r</w:t>
      </w:r>
      <w:r w:rsidRPr="00EE29D7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="00EE29D7" w:rsidRPr="00EE29D7">
        <w:rPr>
          <w:rFonts w:ascii="Times New Roman" w:hAnsi="Times New Roman" w:cs="Times New Roman"/>
          <w:szCs w:val="24"/>
          <w:lang w:val="en-US"/>
        </w:rPr>
        <w:t>=0.88</w:t>
      </w:r>
      <w:r w:rsidRPr="00EE29D7">
        <w:rPr>
          <w:rFonts w:ascii="Times New Roman" w:hAnsi="Times New Roman" w:cs="Times New Roman"/>
          <w:szCs w:val="24"/>
          <w:lang w:val="en-US"/>
        </w:rPr>
        <w:t xml:space="preserve">; P&lt;0.001; after the administration: </w:t>
      </w:r>
      <w:proofErr w:type="spellStart"/>
      <w:r w:rsidRPr="00EE29D7">
        <w:rPr>
          <w:rFonts w:ascii="Times New Roman" w:hAnsi="Times New Roman" w:cs="Times New Roman"/>
          <w:szCs w:val="24"/>
          <w:lang w:val="en-US"/>
        </w:rPr>
        <w:t>FeCl</w:t>
      </w:r>
      <w:proofErr w:type="spellEnd"/>
      <w:r w:rsidRPr="00EE29D7">
        <w:rPr>
          <w:rFonts w:ascii="Times New Roman" w:hAnsi="Times New Roman" w:cs="Times New Roman"/>
          <w:szCs w:val="24"/>
          <w:vertAlign w:val="superscript"/>
          <w:lang w:val="en-US"/>
        </w:rPr>
        <w:t>–</w:t>
      </w:r>
      <w:r w:rsidRPr="00EE29D7">
        <w:rPr>
          <w:rFonts w:ascii="Times New Roman" w:hAnsi="Times New Roman" w:cs="Times New Roman"/>
          <w:szCs w:val="24"/>
          <w:lang w:val="en-US"/>
        </w:rPr>
        <w:t xml:space="preserve"> = 0.751 + (1.197 * </w:t>
      </w:r>
      <w:proofErr w:type="spellStart"/>
      <w:r w:rsidRPr="00EE29D7">
        <w:rPr>
          <w:rFonts w:ascii="Times New Roman" w:hAnsi="Times New Roman" w:cs="Times New Roman"/>
          <w:szCs w:val="24"/>
          <w:lang w:val="en-US"/>
        </w:rPr>
        <w:t>FeNa</w:t>
      </w:r>
      <w:proofErr w:type="spellEnd"/>
      <w:r w:rsidRPr="005F26AE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EE29D7">
        <w:rPr>
          <w:rFonts w:ascii="Times New Roman" w:hAnsi="Times New Roman" w:cs="Times New Roman"/>
          <w:szCs w:val="24"/>
          <w:lang w:val="en-US"/>
        </w:rPr>
        <w:t>); r</w:t>
      </w:r>
      <w:r w:rsidRPr="00EE29D7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="00EE29D7">
        <w:rPr>
          <w:rFonts w:ascii="Times New Roman" w:hAnsi="Times New Roman" w:cs="Times New Roman"/>
          <w:szCs w:val="24"/>
          <w:lang w:val="en-US"/>
        </w:rPr>
        <w:t>=0.95</w:t>
      </w:r>
      <w:r w:rsidRPr="00EE29D7">
        <w:rPr>
          <w:rFonts w:ascii="Times New Roman" w:hAnsi="Times New Roman" w:cs="Times New Roman"/>
          <w:szCs w:val="24"/>
          <w:lang w:val="en-US"/>
        </w:rPr>
        <w:t>; P&lt;0.001).</w:t>
      </w:r>
      <w:r w:rsidR="006B65E0" w:rsidRPr="00EE29D7">
        <w:rPr>
          <w:rFonts w:ascii="Times New Roman" w:hAnsi="Times New Roman" w:cs="Times New Roman"/>
          <w:szCs w:val="24"/>
          <w:lang w:val="en-US"/>
        </w:rPr>
        <w:t xml:space="preserve"> </w:t>
      </w:r>
      <w:r w:rsidR="006B65E0" w:rsidRPr="00EE29D7">
        <w:rPr>
          <w:rFonts w:ascii="Times New Roman" w:hAnsi="Times New Roman" w:cs="Times New Roman"/>
          <w:i/>
          <w:szCs w:val="24"/>
          <w:lang w:val="en-US"/>
        </w:rPr>
        <w:t>Abbreviations:</w:t>
      </w:r>
      <w:r w:rsidR="006B65E0" w:rsidRPr="00EE29D7">
        <w:rPr>
          <w:rFonts w:ascii="Times New Roman" w:hAnsi="Times New Roman" w:cs="Times New Roman"/>
          <w:szCs w:val="24"/>
          <w:lang w:val="en-US"/>
        </w:rPr>
        <w:t xml:space="preserve"> Na</w:t>
      </w:r>
      <w:r w:rsidR="006B65E0" w:rsidRPr="00EE29D7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="006B65E0" w:rsidRPr="00EE29D7">
        <w:rPr>
          <w:rFonts w:ascii="Times New Roman" w:hAnsi="Times New Roman" w:cs="Times New Roman"/>
          <w:szCs w:val="24"/>
          <w:lang w:val="en-US"/>
        </w:rPr>
        <w:t xml:space="preserve"> = sodium; Cl</w:t>
      </w:r>
      <w:r w:rsidR="006B65E0" w:rsidRPr="00EE29D7">
        <w:rPr>
          <w:rFonts w:ascii="Times New Roman" w:hAnsi="Times New Roman" w:cs="Times New Roman"/>
          <w:szCs w:val="24"/>
          <w:vertAlign w:val="superscript"/>
          <w:lang w:val="en-US"/>
        </w:rPr>
        <w:t>–</w:t>
      </w:r>
      <w:r w:rsidR="006B65E0" w:rsidRPr="00EE29D7">
        <w:rPr>
          <w:rFonts w:ascii="Times New Roman" w:hAnsi="Times New Roman" w:cs="Times New Roman"/>
          <w:szCs w:val="24"/>
          <w:lang w:val="en-US"/>
        </w:rPr>
        <w:t xml:space="preserve"> = chloride.</w:t>
      </w:r>
    </w:p>
    <w:p w:rsidR="00A714EE" w:rsidRDefault="00A714EE" w:rsidP="00FE195E">
      <w:pPr>
        <w:rPr>
          <w:rFonts w:ascii="Times New Roman" w:hAnsi="Times New Roman" w:cs="Times New Roman"/>
          <w:szCs w:val="24"/>
          <w:lang w:val="en-US"/>
        </w:rPr>
      </w:pPr>
    </w:p>
    <w:p w:rsidR="00C03427" w:rsidRDefault="00C03427" w:rsidP="00FE195E">
      <w:pPr>
        <w:rPr>
          <w:rFonts w:ascii="Times New Roman" w:hAnsi="Times New Roman" w:cs="Times New Roman"/>
          <w:szCs w:val="24"/>
          <w:lang w:val="en-US"/>
        </w:rPr>
      </w:pPr>
    </w:p>
    <w:p w:rsidR="00824B4C" w:rsidRPr="00020965" w:rsidRDefault="00C03427" w:rsidP="00824B4C">
      <w:pPr>
        <w:spacing w:after="160" w:line="259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br w:type="page"/>
      </w:r>
    </w:p>
    <w:p w:rsidR="00824B4C" w:rsidRDefault="00824B4C" w:rsidP="00824B4C">
      <w:pPr>
        <w:rPr>
          <w:rFonts w:ascii="Times New Roman" w:hAnsi="Times New Roman" w:cs="Times New Roman"/>
          <w:b/>
          <w:lang w:val="en-US"/>
        </w:rPr>
        <w:sectPr w:rsidR="00824B4C" w:rsidSect="00B651DD">
          <w:pgSz w:w="11906" w:h="16838" w:code="9"/>
          <w:pgMar w:top="1134" w:right="1134" w:bottom="1418" w:left="1134" w:header="709" w:footer="709" w:gutter="0"/>
          <w:cols w:space="708"/>
          <w:titlePg/>
          <w:docGrid w:linePitch="360"/>
        </w:sectPr>
      </w:pPr>
    </w:p>
    <w:p w:rsidR="00824B4C" w:rsidRPr="00E50404" w:rsidRDefault="00B651DD" w:rsidP="00824B4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824B4C">
        <w:rPr>
          <w:rFonts w:ascii="Times New Roman" w:hAnsi="Times New Roman" w:cs="Times New Roman"/>
          <w:b/>
          <w:lang w:val="en-US"/>
        </w:rPr>
        <w:t>T</w:t>
      </w:r>
      <w:r w:rsidR="00C1260D">
        <w:rPr>
          <w:rFonts w:ascii="Times New Roman" w:hAnsi="Times New Roman" w:cs="Times New Roman"/>
          <w:b/>
          <w:lang w:val="en-US"/>
        </w:rPr>
        <w:t xml:space="preserve">able </w:t>
      </w:r>
      <w:r w:rsidR="00284FA6">
        <w:rPr>
          <w:rFonts w:ascii="Times New Roman" w:hAnsi="Times New Roman" w:cs="Times New Roman"/>
          <w:b/>
          <w:lang w:val="en-US"/>
        </w:rPr>
        <w:t>S</w:t>
      </w:r>
      <w:r w:rsidR="00C1260D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– </w:t>
      </w:r>
      <w:r w:rsidR="00824B4C">
        <w:rPr>
          <w:rFonts w:ascii="Times New Roman" w:hAnsi="Times New Roman" w:cs="Times New Roman"/>
          <w:b/>
          <w:lang w:val="en-US"/>
        </w:rPr>
        <w:t xml:space="preserve">Baseline clinical and </w:t>
      </w:r>
      <w:r w:rsidR="005F26AE">
        <w:rPr>
          <w:rFonts w:ascii="Times New Roman" w:hAnsi="Times New Roman" w:cs="Times New Roman"/>
          <w:b/>
          <w:lang w:val="en-US"/>
        </w:rPr>
        <w:t>urinary features and</w:t>
      </w:r>
      <w:r w:rsidR="00824B4C">
        <w:rPr>
          <w:rFonts w:ascii="Times New Roman" w:hAnsi="Times New Roman" w:cs="Times New Roman"/>
          <w:b/>
          <w:lang w:val="en-US"/>
        </w:rPr>
        <w:t xml:space="preserve"> fractional excretion </w:t>
      </w:r>
      <w:r w:rsidR="005F26AE">
        <w:rPr>
          <w:rFonts w:ascii="Times New Roman" w:hAnsi="Times New Roman" w:cs="Times New Roman"/>
          <w:b/>
          <w:lang w:val="en-US"/>
        </w:rPr>
        <w:t>of sodium after an intravenous bolus of f</w:t>
      </w:r>
      <w:r w:rsidR="00824B4C">
        <w:rPr>
          <w:rFonts w:ascii="Times New Roman" w:hAnsi="Times New Roman" w:cs="Times New Roman"/>
          <w:b/>
          <w:lang w:val="en-US"/>
        </w:rPr>
        <w:t>urosemide.</w:t>
      </w:r>
    </w:p>
    <w:p w:rsidR="00FE195E" w:rsidRDefault="00FE195E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15309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993"/>
        <w:gridCol w:w="1275"/>
        <w:gridCol w:w="1560"/>
        <w:gridCol w:w="1417"/>
        <w:gridCol w:w="1559"/>
        <w:gridCol w:w="1560"/>
        <w:gridCol w:w="1275"/>
        <w:gridCol w:w="851"/>
        <w:gridCol w:w="850"/>
      </w:tblGrid>
      <w:tr w:rsidR="002F1A2C" w:rsidRPr="002F1A2C" w:rsidTr="002F1A2C">
        <w:trPr>
          <w:trHeight w:val="1035"/>
        </w:trPr>
        <w:tc>
          <w:tcPr>
            <w:tcW w:w="1418" w:type="dxa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Baseline  Features</w:t>
            </w:r>
          </w:p>
        </w:tc>
        <w:tc>
          <w:tcPr>
            <w:tcW w:w="1276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Median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(25P - 75P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Median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(25P - 75P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Patients  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Dose (mg)</w:t>
            </w:r>
          </w:p>
        </w:tc>
        <w:tc>
          <w:tcPr>
            <w:tcW w:w="1560" w:type="dxa"/>
            <w:vAlign w:val="center"/>
          </w:tcPr>
          <w:p w:rsid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F</w:t>
            </w:r>
            <w:r w:rsid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e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a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 </w:t>
            </w:r>
          </w:p>
          <w:p w:rsid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at B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aseline 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(%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F</w:t>
            </w:r>
            <w:r w:rsid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e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a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1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st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 hour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(%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F</w:t>
            </w:r>
            <w:r w:rsid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e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a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2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nd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 hour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(%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FNa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3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rd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 hour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(%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P 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interaction</w:t>
            </w:r>
          </w:p>
        </w:tc>
        <w:tc>
          <w:tcPr>
            <w:tcW w:w="851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P 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group</w:t>
            </w:r>
          </w:p>
        </w:tc>
        <w:tc>
          <w:tcPr>
            <w:tcW w:w="850" w:type="dxa"/>
            <w:vAlign w:val="center"/>
          </w:tcPr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P</w:t>
            </w:r>
          </w:p>
          <w:p w:rsidR="002F1A2C" w:rsidRPr="002F1A2C" w:rsidRDefault="002F1A2C" w:rsidP="002F1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time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HR (bpm)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80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71-91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71 (65-72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3 (0.1-0.8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7.4 (5.8-8.7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.2 (1.1-4.4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9 (0.5-1.3)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334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12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91 (87-104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6 (0.3-1.8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9.2 (5.2-11.7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3.4 (2.2-7.3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9 (0.7-3.4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MAP (mmHg)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85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77-97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77 (72-80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3 (0.3-0.9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7.3 (5.3-9.0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.4 (1.1-4.4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8 (0.4-1.6)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185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281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96 (90-101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6 (0.3-1.1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8.1 (5.8-11.7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3.0 (2.1-5.7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2 (0.7-2.5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1A37C3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CVP (mmHg)</w:t>
            </w:r>
            <w:r w:rsidRP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8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6-11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6 (5-7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 (0.1-0.6)***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.2 (4.8-7.4)*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9 (1.1-2.3)**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7 (0.3-1.0)***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33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1 (10-12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0 (0.4-2.6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9.5 (8.7-13.5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5.6 (3.3-7.7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.3 (0.9-4.8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1A37C3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GFR (ml/min)</w:t>
            </w:r>
            <w:r w:rsidRP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66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57-82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57 (43-62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7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9 (0.2-1.3)*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8.9 (5.8-13.5)</w:t>
            </w:r>
            <w:r w:rsidRPr="002F1A2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.2 (2.5-6.2)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7 (0.7-3.0)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358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47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82 (69-97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7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3 (0.1-0.5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7.4 (5.8-8.9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.2 (1.1-2.8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9 (0.6-1.0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[</w:t>
            </w: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a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bscript"/>
                <w:lang w:val="en-US" w:eastAsia="it-IT"/>
              </w:rPr>
              <w:t>U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] (</w:t>
            </w: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mEq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/L)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57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31-88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31 (10-46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 (0.1-0.4)***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5.8 (4.8-9.8)</w:t>
            </w:r>
            <w:r w:rsidRPr="002F1A2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2 (1.1-3.4)*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7 (0.3-1.0)***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89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88 (83-112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9 (0.4-1.8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8.9 (7.1-11.7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4.4 (2.2-7.3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3 (0.9-3.4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V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bscript"/>
                <w:lang w:val="en-US" w:eastAsia="it-IT"/>
              </w:rPr>
              <w:t>U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 (ml/kg/h)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1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0.5-1.3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5 (0.3-0.7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 (0.1-0.5)**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.9 (3.8-8.2)*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0 (1.1-2.6)*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7 (0.5-1.0)**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438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3 (1.1-1.9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9 (0.3-1.8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9.3 (5.8-13.5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4.2 (2.8-7.3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6 (0.7-3.4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F</w:t>
            </w:r>
            <w:r w:rsid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e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a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bscript"/>
                <w:lang w:val="en-US" w:eastAsia="it-IT"/>
              </w:rPr>
              <w:t>U</w:t>
            </w:r>
            <w:proofErr w:type="spellEnd"/>
            <w:r w:rsid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 (%)</w:t>
            </w:r>
            <w:r w:rsidR="001A37C3" w:rsidRP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 xml:space="preserve">0.4 </w:t>
            </w:r>
          </w:p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(0.2-1.1)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2 (0.1-0.3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7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 (0.1-0.3)***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.8 (4.5-8.9)**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5 (1.1-3.3)**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 (0.3-0.9)***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7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1 (0.8-1.8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7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1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1 (0.8-1.8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8.9 (7.1-14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4.2 (2.5-7.3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.7 (0.9-3.4)</w:t>
            </w:r>
          </w:p>
        </w:tc>
        <w:tc>
          <w:tcPr>
            <w:tcW w:w="1275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 w:val="restart"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[</w:t>
            </w:r>
            <w:proofErr w:type="spellStart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Na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bscript"/>
                <w:lang w:val="en-US" w:eastAsia="it-IT"/>
              </w:rPr>
              <w:t>U</w:t>
            </w:r>
            <w:proofErr w:type="spellEnd"/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]/[K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+</w:t>
            </w:r>
            <w:r w:rsidRPr="002F1A2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bscript"/>
                <w:lang w:val="en-US" w:eastAsia="it-IT"/>
              </w:rPr>
              <w:t>U</w:t>
            </w:r>
            <w:r w:rsid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]</w:t>
            </w:r>
            <w:r w:rsidR="001A37C3" w:rsidRPr="001A37C3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1276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NA**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4 (0.3-0.6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 (0.1-0.4)***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.8 (4.5-9.2)**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5 (1-3.4.0)***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 (0.3-1.0)***</w:t>
            </w:r>
          </w:p>
        </w:tc>
        <w:tc>
          <w:tcPr>
            <w:tcW w:w="1275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67</w:t>
            </w:r>
          </w:p>
        </w:tc>
        <w:tc>
          <w:tcPr>
            <w:tcW w:w="851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850" w:type="dxa"/>
            <w:vMerge w:val="restart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</w:tr>
      <w:tr w:rsidR="002F1A2C" w:rsidRPr="002F1A2C" w:rsidTr="00376323">
        <w:trPr>
          <w:trHeight w:val="340"/>
        </w:trPr>
        <w:tc>
          <w:tcPr>
            <w:tcW w:w="1418" w:type="dxa"/>
            <w:vMerge/>
            <w:vAlign w:val="center"/>
          </w:tcPr>
          <w:p w:rsidR="002F1A2C" w:rsidRPr="002F1A2C" w:rsidRDefault="002F1A2C" w:rsidP="002F1A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</w:p>
        </w:tc>
        <w:tc>
          <w:tcPr>
            <w:tcW w:w="1276" w:type="dxa"/>
            <w:vMerge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 (1.1-2.7)</w:t>
            </w:r>
          </w:p>
        </w:tc>
        <w:tc>
          <w:tcPr>
            <w:tcW w:w="993" w:type="dxa"/>
            <w:vAlign w:val="center"/>
          </w:tcPr>
          <w:p w:rsidR="002F1A2C" w:rsidRPr="002F1A2C" w:rsidRDefault="002F1A2C" w:rsidP="00376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7</w:t>
            </w:r>
          </w:p>
        </w:tc>
        <w:tc>
          <w:tcPr>
            <w:tcW w:w="1275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 (10-20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0.9 (0.4-2.6)</w:t>
            </w:r>
          </w:p>
        </w:tc>
        <w:tc>
          <w:tcPr>
            <w:tcW w:w="1417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10.1 (7.4-14)</w:t>
            </w:r>
          </w:p>
        </w:tc>
        <w:tc>
          <w:tcPr>
            <w:tcW w:w="1559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5.7 (2.2-7.3)</w:t>
            </w:r>
          </w:p>
        </w:tc>
        <w:tc>
          <w:tcPr>
            <w:tcW w:w="1560" w:type="dxa"/>
            <w:vAlign w:val="center"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F1A2C">
              <w:rPr>
                <w:rFonts w:ascii="Times New Roman" w:hAnsi="Times New Roman" w:cs="Times New Roman"/>
                <w:sz w:val="20"/>
                <w:lang w:val="en-US"/>
              </w:rPr>
              <w:t>2.4 (0.9-4.7)</w:t>
            </w:r>
          </w:p>
        </w:tc>
        <w:tc>
          <w:tcPr>
            <w:tcW w:w="1275" w:type="dxa"/>
            <w:vMerge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F1A2C" w:rsidRPr="002F1A2C" w:rsidRDefault="002F1A2C" w:rsidP="002F1A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353F7D" w:rsidRDefault="001A37C3" w:rsidP="004A7D1E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Data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are reported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as median value and interquartile ranges. </w:t>
      </w:r>
      <w:proofErr w:type="gramStart"/>
      <w:r w:rsidR="00353F7D" w:rsidRPr="00353F7D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Data on CVP were available for 37 patients, whereas data on GRF and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FeNa</w:t>
      </w:r>
      <w:proofErr w:type="spellEnd"/>
      <w:r w:rsidRPr="00353F7D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Cs w:val="24"/>
          <w:lang w:val="en-US"/>
        </w:rPr>
        <w:t xml:space="preserve"> for 34 patients, and data on [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Na</w:t>
      </w:r>
      <w:r w:rsidRPr="001A37C3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1A37C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>
        <w:rPr>
          <w:rFonts w:ascii="Times New Roman" w:hAnsi="Times New Roman" w:cs="Times New Roman"/>
          <w:szCs w:val="24"/>
          <w:lang w:val="en-US"/>
        </w:rPr>
        <w:t>]/[K</w:t>
      </w:r>
      <w:r w:rsidRPr="001A37C3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1A37C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Cs w:val="24"/>
          <w:lang w:val="en-US"/>
        </w:rPr>
        <w:t xml:space="preserve">] on 35 patients. </w:t>
      </w:r>
      <w:proofErr w:type="gramStart"/>
      <w:r w:rsidR="00353F7D" w:rsidRPr="00353F7D">
        <w:rPr>
          <w:rFonts w:ascii="Times New Roman" w:hAnsi="Times New Roman" w:cs="Times New Roman"/>
          <w:szCs w:val="24"/>
          <w:vertAlign w:val="superscript"/>
          <w:lang w:val="en-US"/>
        </w:rPr>
        <w:t>b</w:t>
      </w:r>
      <w:proofErr w:type="gramEnd"/>
      <w:r w:rsidR="005F26AE">
        <w:rPr>
          <w:rFonts w:ascii="Times New Roman" w:hAnsi="Times New Roman" w:cs="Times New Roman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Cs w:val="24"/>
          <w:lang w:val="en-US"/>
        </w:rPr>
        <w:t>tudy population was divided according to a [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Na</w:t>
      </w:r>
      <w:r w:rsidRPr="001A57A1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1A57A1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>
        <w:rPr>
          <w:rFonts w:ascii="Times New Roman" w:hAnsi="Times New Roman" w:cs="Times New Roman"/>
          <w:szCs w:val="24"/>
          <w:lang w:val="en-US"/>
        </w:rPr>
        <w:t>]/[K</w:t>
      </w:r>
      <w:r w:rsidRPr="001A57A1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1A57A1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Cs w:val="24"/>
          <w:lang w:val="en-US"/>
        </w:rPr>
        <w:t xml:space="preserve">] either greater than 1 or not. Two-way ANOVA for repeated measurements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was performed</w:t>
      </w:r>
      <w:proofErr w:type="gramEnd"/>
      <w:r>
        <w:rPr>
          <w:rFonts w:ascii="Times New Roman" w:hAnsi="Times New Roman" w:cs="Times New Roman"/>
          <w:szCs w:val="24"/>
          <w:lang w:val="en-US"/>
        </w:rPr>
        <w:t>. * P &lt; 0.05, ** P &lt; 0.01</w:t>
      </w:r>
      <w:r w:rsidR="00A11546">
        <w:rPr>
          <w:rFonts w:ascii="Times New Roman" w:hAnsi="Times New Roman" w:cs="Times New Roman"/>
          <w:szCs w:val="24"/>
          <w:lang w:val="en-US"/>
        </w:rPr>
        <w:t>, and *** P &lt; 0.001 vs. other group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Cs w:val="24"/>
          <w:lang w:val="en-US"/>
        </w:rPr>
        <w:t>Abbreviations:</w:t>
      </w:r>
      <w:r>
        <w:rPr>
          <w:rFonts w:ascii="Times New Roman" w:hAnsi="Times New Roman" w:cs="Times New Roman"/>
          <w:szCs w:val="24"/>
          <w:lang w:val="en-US"/>
        </w:rPr>
        <w:t xml:space="preserve"> HR = heart rate; MAP = mean arterial pressure; CVP = central venous pressure; GFR = glomerular filtration rate; 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[</w:t>
      </w:r>
      <w:proofErr w:type="spellStart"/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Na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perscript"/>
          <w:lang w:val="en-US" w:eastAsia="it-IT"/>
        </w:rPr>
        <w:t>+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proofErr w:type="spellEnd"/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] = urinary sodium concentration;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V</w:t>
      </w:r>
      <w:r w:rsidRPr="001A37C3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= urinary output; </w:t>
      </w:r>
      <w:proofErr w:type="spellStart"/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F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e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Na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perscript"/>
          <w:lang w:val="en-US" w:eastAsia="it-IT"/>
        </w:rPr>
        <w:t>+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proofErr w:type="spellEnd"/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= 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fractional 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excretion of 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sodium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;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[</w:t>
      </w:r>
      <w:proofErr w:type="spellStart"/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Na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perscript"/>
          <w:lang w:val="en-US" w:eastAsia="it-IT"/>
        </w:rPr>
        <w:t>+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proofErr w:type="spellEnd"/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]</w:t>
      </w:r>
      <w:proofErr w:type="gramStart"/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/[</w:t>
      </w:r>
      <w:proofErr w:type="gramEnd"/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K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perscript"/>
          <w:lang w:val="en-US" w:eastAsia="it-IT"/>
        </w:rPr>
        <w:t>+</w:t>
      </w:r>
      <w:r w:rsidRPr="00D34DC8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r w:rsidR="005F26AE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] =</w:t>
      </w:r>
      <w:r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urinary sodium and potassium concentration's ratio.</w:t>
      </w:r>
      <w:r w:rsidR="00353F7D">
        <w:rPr>
          <w:rFonts w:ascii="Times New Roman" w:hAnsi="Times New Roman" w:cs="Times New Roman"/>
          <w:szCs w:val="24"/>
          <w:lang w:val="en-US"/>
        </w:rPr>
        <w:br w:type="page"/>
      </w:r>
    </w:p>
    <w:p w:rsidR="00353F7D" w:rsidRDefault="00353F7D" w:rsidP="00353F7D">
      <w:pPr>
        <w:rPr>
          <w:rFonts w:ascii="Times New Roman" w:hAnsi="Times New Roman" w:cs="Times New Roman"/>
          <w:b/>
          <w:lang w:val="en-US"/>
        </w:rPr>
        <w:sectPr w:rsidR="00353F7D" w:rsidSect="00F11E96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:rsidR="00353F7D" w:rsidRDefault="00C1260D" w:rsidP="00353F7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284FA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="00B651DD">
        <w:rPr>
          <w:rFonts w:ascii="Times New Roman" w:hAnsi="Times New Roman" w:cs="Times New Roman"/>
          <w:b/>
          <w:lang w:val="en-US"/>
        </w:rPr>
        <w:t xml:space="preserve"> – </w:t>
      </w:r>
      <w:r w:rsidR="00353F7D" w:rsidRPr="008E405E">
        <w:rPr>
          <w:rFonts w:ascii="Times New Roman" w:hAnsi="Times New Roman" w:cs="Times New Roman"/>
          <w:b/>
          <w:lang w:val="en-US"/>
        </w:rPr>
        <w:t xml:space="preserve">Urinary properties and baseline clinical variables </w:t>
      </w:r>
      <w:r w:rsidR="00353F7D">
        <w:rPr>
          <w:rFonts w:ascii="Times New Roman" w:hAnsi="Times New Roman" w:cs="Times New Roman"/>
          <w:b/>
          <w:lang w:val="en-US"/>
        </w:rPr>
        <w:t>of the patients by time constant of urinary sodi</w:t>
      </w:r>
      <w:r w:rsidR="005F26AE">
        <w:rPr>
          <w:rFonts w:ascii="Times New Roman" w:hAnsi="Times New Roman" w:cs="Times New Roman"/>
          <w:b/>
          <w:lang w:val="en-US"/>
        </w:rPr>
        <w:t>um concentration decrease after</w:t>
      </w:r>
      <w:r w:rsidR="00353F7D">
        <w:rPr>
          <w:rFonts w:ascii="Times New Roman" w:hAnsi="Times New Roman" w:cs="Times New Roman"/>
          <w:b/>
          <w:lang w:val="en-US"/>
        </w:rPr>
        <w:t xml:space="preserve"> furosemide administration.</w:t>
      </w:r>
    </w:p>
    <w:p w:rsidR="00353F7D" w:rsidRDefault="00353F7D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7"/>
        <w:gridCol w:w="1640"/>
        <w:gridCol w:w="1640"/>
        <w:gridCol w:w="936"/>
      </w:tblGrid>
      <w:tr w:rsidR="00353F7D" w:rsidRPr="00361AB9" w:rsidTr="00353F7D">
        <w:trPr>
          <w:trHeight w:val="130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Fast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ecrease</w:t>
            </w:r>
            <w:proofErr w:type="spellEnd"/>
          </w:p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Slow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ecrease</w:t>
            </w:r>
            <w:proofErr w:type="spellEnd"/>
          </w:p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gram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</w:t>
            </w:r>
            <w:proofErr w:type="gramEnd"/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Dose (m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 (10 - 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3F7D" w:rsidRPr="00361AB9" w:rsidRDefault="00353F7D" w:rsidP="00353F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 (10 - 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3F7D" w:rsidRPr="00361AB9" w:rsidRDefault="00353F7D" w:rsidP="00353F7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0</w:t>
            </w:r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7D22A1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Baseline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it-IT"/>
              </w:rPr>
              <w:t>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7D22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</w:t>
            </w:r>
            <w:proofErr w:type="spellStart"/>
            <w:r w:rsidRPr="007D22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q</w:t>
            </w:r>
            <w:proofErr w:type="spellEnd"/>
            <w:r w:rsidRPr="007D22A1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AB9">
              <w:rPr>
                <w:rFonts w:ascii="Times New Roman" w:hAnsi="Times New Roman" w:cs="Times New Roman"/>
                <w:color w:val="000000"/>
              </w:rPr>
              <w:t>52 (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Pr="00361A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361AB9">
              <w:rPr>
                <w:rFonts w:ascii="Times New Roman" w:hAnsi="Times New Roman" w:cs="Times New Roman"/>
              </w:rPr>
              <w:t xml:space="preserve"> (42 - 88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First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mEq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19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- 159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1AB9">
              <w:rPr>
                <w:rFonts w:ascii="Times New Roman" w:hAnsi="Times New Roman" w:cs="Times New Roman"/>
              </w:rPr>
              <w:t xml:space="preserve">134 (126 - </w:t>
            </w:r>
            <w:r>
              <w:rPr>
                <w:rFonts w:ascii="Times New Roman" w:hAnsi="Times New Roman" w:cs="Times New Roman"/>
              </w:rPr>
              <w:t>158</w:t>
            </w:r>
            <w:r w:rsidRPr="00361A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First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variation (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mEq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- 108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361AB9">
              <w:rPr>
                <w:rFonts w:ascii="Times New Roman" w:hAnsi="Times New Roman" w:cs="Times New Roman"/>
              </w:rPr>
              <w:t xml:space="preserve"> (49 - </w:t>
            </w:r>
            <w:r>
              <w:rPr>
                <w:rFonts w:ascii="Times New Roman" w:hAnsi="Times New Roman" w:cs="Times New Roman"/>
              </w:rPr>
              <w:t>96</w:t>
            </w:r>
            <w:r w:rsidRPr="00361A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τ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361AB9">
              <w:rPr>
                <w:rFonts w:ascii="Times New Roman" w:hAnsi="Times New Roman" w:cs="Times New Roman"/>
                <w:color w:val="000000"/>
              </w:rPr>
              <w:t>0 (100 - 140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  <w:r w:rsidRPr="00361A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Pr="00361AB9">
              <w:rPr>
                <w:rFonts w:ascii="Times New Roman" w:hAnsi="Times New Roman" w:cs="Times New Roman"/>
              </w:rPr>
              <w:t>0 - 190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01</w:t>
            </w:r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HR (bp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(71 - 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  <w:r w:rsidRPr="00361A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1AB9">
              <w:rPr>
                <w:rFonts w:ascii="Times New Roman" w:hAnsi="Times New Roman" w:cs="Times New Roman"/>
              </w:rPr>
              <w:t xml:space="preserve">86 (72 - </w:t>
            </w:r>
            <w:r>
              <w:rPr>
                <w:rFonts w:ascii="Times New Roman" w:hAnsi="Times New Roman" w:cs="Times New Roman"/>
              </w:rPr>
              <w:t>105</w:t>
            </w:r>
            <w:r w:rsidRPr="00361A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</w:tr>
      <w:tr w:rsidR="00353F7D" w:rsidRPr="00361AB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MAP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  <w:r w:rsidRPr="00361AB9">
              <w:rPr>
                <w:rFonts w:ascii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361A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1AB9">
              <w:rPr>
                <w:rFonts w:ascii="Times New Roman" w:hAnsi="Times New Roman" w:cs="Times New Roman"/>
              </w:rPr>
              <w:t xml:space="preserve">89 (80 - </w:t>
            </w:r>
            <w:r>
              <w:rPr>
                <w:rFonts w:ascii="Times New Roman" w:hAnsi="Times New Roman" w:cs="Times New Roman"/>
              </w:rPr>
              <w:t>101</w:t>
            </w:r>
            <w:r w:rsidRPr="00361A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353F7D" w:rsidRPr="006C7E3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VP (mmHg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6C7E3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6C7E39">
              <w:rPr>
                <w:rFonts w:ascii="Times New Roman" w:hAnsi="Times New Roman" w:cs="Times New Roman"/>
                <w:color w:val="000000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6C7E3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6C7E3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C7E39">
              <w:rPr>
                <w:rFonts w:ascii="Times New Roman" w:hAnsi="Times New Roman" w:cs="Times New Roman"/>
                <w:lang w:val="en-US"/>
              </w:rPr>
              <w:t xml:space="preserve"> - 12)</w:t>
            </w:r>
          </w:p>
        </w:tc>
        <w:tc>
          <w:tcPr>
            <w:tcW w:w="0" w:type="auto"/>
            <w:vAlign w:val="center"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2</w:t>
            </w:r>
          </w:p>
        </w:tc>
      </w:tr>
      <w:tr w:rsidR="00353F7D" w:rsidRPr="006C7E3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GFR (ml/min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8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62 - 85)</w:t>
            </w:r>
          </w:p>
        </w:tc>
        <w:tc>
          <w:tcPr>
            <w:tcW w:w="0" w:type="auto"/>
            <w:vAlign w:val="center"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3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2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5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50</w:t>
            </w:r>
          </w:p>
        </w:tc>
      </w:tr>
      <w:tr w:rsidR="00353F7D" w:rsidRPr="006C7E39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Baseline V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ml/k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8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1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</w:t>
            </w:r>
            <w:r w:rsidRPr="006C7E3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6C7E3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0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V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1st hour (ml/kg/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4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8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3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4.3 -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.4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40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V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2nd hour (ml/kg/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1.2 -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5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9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- 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3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4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V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3rd hour (ml/kg/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9 (0.7 - 1.1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5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1.0 - 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2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Baseline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</w:t>
            </w:r>
            <w:r w:rsidR="004A7D1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%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DB0EC4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DB0EC4">
              <w:rPr>
                <w:rFonts w:ascii="Times New Roman" w:hAnsi="Times New Roman" w:cs="Times New Roman"/>
                <w:lang w:val="en-US"/>
              </w:rPr>
              <w:t xml:space="preserve"> (0.1 - 0.8)</w:t>
            </w:r>
          </w:p>
        </w:tc>
        <w:tc>
          <w:tcPr>
            <w:tcW w:w="0" w:type="auto"/>
            <w:vAlign w:val="center"/>
          </w:tcPr>
          <w:p w:rsidR="00353F7D" w:rsidRPr="00DB0EC4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Pr="00DB0E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.3 - 2.0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5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</w:t>
            </w:r>
            <w:r w:rsidR="004A7D1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1st hour (%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DB0EC4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 (4.8 - 9.2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DB0EC4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</w:t>
            </w:r>
            <w:r w:rsidRPr="00DB0E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.2 - 12.9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7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</w:t>
            </w:r>
            <w:r w:rsidR="004A7D1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2nd hour (%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DB0EC4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0EC4">
              <w:rPr>
                <w:rFonts w:ascii="Times New Roman" w:hAnsi="Times New Roman" w:cs="Times New Roman"/>
                <w:lang w:val="en-US"/>
              </w:rPr>
              <w:t>2.1</w:t>
            </w:r>
            <w:r>
              <w:rPr>
                <w:rFonts w:ascii="Times New Roman" w:hAnsi="Times New Roman" w:cs="Times New Roman"/>
                <w:lang w:val="en-US"/>
              </w:rPr>
              <w:t xml:space="preserve"> (1.1 - 2.8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DB0EC4" w:rsidRDefault="00353F7D" w:rsidP="00353F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 (2.2 - 6.7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1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</w:t>
            </w:r>
            <w:r w:rsidR="004A7D1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3rd hour (%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Pr="00DB0EC4">
              <w:rPr>
                <w:rFonts w:ascii="Times New Roman" w:hAnsi="Times New Roman" w:cs="Times New Roman"/>
                <w:lang w:val="en-US"/>
              </w:rPr>
              <w:t xml:space="preserve"> (0.3 - 1.0)</w:t>
            </w:r>
          </w:p>
        </w:tc>
        <w:tc>
          <w:tcPr>
            <w:tcW w:w="0" w:type="auto"/>
            <w:vAlign w:val="center"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 (0.9 - 3.9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1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3 hours </w:t>
            </w:r>
            <w:proofErr w:type="spellStart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F</w:t>
            </w:r>
            <w:r w:rsidR="004A7D1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e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+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proofErr w:type="spellEnd"/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%)</w:t>
            </w:r>
            <w:r w:rsidR="004A7D1E" w:rsidRPr="004A7D1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 (2.3</w:t>
            </w:r>
            <w:r w:rsidRPr="00DB0EC4">
              <w:rPr>
                <w:rFonts w:ascii="Times New Roman" w:hAnsi="Times New Roman" w:cs="Times New Roman"/>
                <w:lang w:val="en-US"/>
              </w:rPr>
              <w:t xml:space="preserve"> - 4.8)</w:t>
            </w:r>
          </w:p>
        </w:tc>
        <w:tc>
          <w:tcPr>
            <w:tcW w:w="0" w:type="auto"/>
            <w:vAlign w:val="center"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(3.5 - 7.9</w:t>
            </w:r>
            <w:r w:rsidRPr="00DB0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2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Total V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88 (409 - 614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73 (428 - 677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vAlign w:val="center"/>
          </w:tcPr>
          <w:p w:rsidR="00353F7D" w:rsidRPr="00361AB9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20</w:t>
            </w:r>
          </w:p>
        </w:tc>
      </w:tr>
      <w:tr w:rsidR="00353F7D" w:rsidRPr="00DB0EC4" w:rsidTr="00353F7D">
        <w:trPr>
          <w:trHeight w:val="9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F7D" w:rsidRPr="00361AB9" w:rsidRDefault="00353F7D" w:rsidP="00353F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3 hours V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U</w:t>
            </w:r>
            <w:r w:rsidRPr="00361AB9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(ml/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3 (2.0 - 3.4</w:t>
            </w:r>
            <w:r w:rsidRPr="00361AB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.4 (2.5 - 4.0</w:t>
            </w:r>
            <w:r w:rsidRPr="00DB0EC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3F7D" w:rsidRPr="00DB0EC4" w:rsidRDefault="00353F7D" w:rsidP="00353F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0</w:t>
            </w:r>
          </w:p>
        </w:tc>
      </w:tr>
    </w:tbl>
    <w:p w:rsidR="00353F7D" w:rsidRDefault="00353F7D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2F1A2C" w:rsidRDefault="004A7D1E" w:rsidP="004A7D1E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Overall study population (</w:t>
      </w:r>
      <w:r>
        <w:rPr>
          <w:rFonts w:ascii="Times New Roman" w:hAnsi="Times New Roman" w:cs="Times New Roman"/>
          <w:i/>
          <w:szCs w:val="24"/>
          <w:lang w:val="en-US"/>
        </w:rPr>
        <w:t>Single-Dose-Group</w:t>
      </w:r>
      <w:r>
        <w:rPr>
          <w:rFonts w:ascii="Times New Roman" w:hAnsi="Times New Roman" w:cs="Times New Roman"/>
          <w:szCs w:val="24"/>
          <w:lang w:val="en-US"/>
        </w:rPr>
        <w:t xml:space="preserve">, n = 39) was divided according to the time constant of the decrease in urinary sodium concentration after furosemide administration. </w:t>
      </w:r>
      <w:r w:rsidR="00353F7D">
        <w:rPr>
          <w:rFonts w:ascii="Times New Roman" w:hAnsi="Times New Roman" w:cs="Times New Roman"/>
          <w:szCs w:val="24"/>
          <w:lang w:val="en-US"/>
        </w:rPr>
        <w:t xml:space="preserve">Data </w:t>
      </w:r>
      <w:proofErr w:type="gramStart"/>
      <w:r w:rsidR="00353F7D">
        <w:rPr>
          <w:rFonts w:ascii="Times New Roman" w:hAnsi="Times New Roman" w:cs="Times New Roman"/>
          <w:szCs w:val="24"/>
          <w:lang w:val="en-US"/>
        </w:rPr>
        <w:t>are reported</w:t>
      </w:r>
      <w:proofErr w:type="gramEnd"/>
      <w:r w:rsidR="00353F7D">
        <w:rPr>
          <w:rFonts w:ascii="Times New Roman" w:hAnsi="Times New Roman" w:cs="Times New Roman"/>
          <w:szCs w:val="24"/>
          <w:lang w:val="en-US"/>
        </w:rPr>
        <w:t xml:space="preserve"> as median v</w:t>
      </w:r>
      <w:r>
        <w:rPr>
          <w:rFonts w:ascii="Times New Roman" w:hAnsi="Times New Roman" w:cs="Times New Roman"/>
          <w:szCs w:val="24"/>
          <w:lang w:val="en-US"/>
        </w:rPr>
        <w:t xml:space="preserve">alue and interquartile ranges. </w:t>
      </w:r>
      <w:proofErr w:type="gramStart"/>
      <w:r w:rsidRPr="004A7D1E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proofErr w:type="gramEnd"/>
      <w:r w:rsidR="00353F7D">
        <w:rPr>
          <w:rFonts w:ascii="Times New Roman" w:hAnsi="Times New Roman" w:cs="Times New Roman"/>
          <w:szCs w:val="24"/>
          <w:lang w:val="en-US"/>
        </w:rPr>
        <w:t xml:space="preserve"> Data on CVP were available for 37 patients, whereas data on GRF and </w:t>
      </w:r>
      <w:proofErr w:type="spellStart"/>
      <w:r w:rsidR="00353F7D">
        <w:rPr>
          <w:rFonts w:ascii="Times New Roman" w:hAnsi="Times New Roman" w:cs="Times New Roman"/>
          <w:szCs w:val="24"/>
          <w:lang w:val="en-US"/>
        </w:rPr>
        <w:t>FeNa</w:t>
      </w:r>
      <w:proofErr w:type="spellEnd"/>
      <w:r w:rsidR="00353F7D" w:rsidRPr="00353F7D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="00353F7D">
        <w:rPr>
          <w:rFonts w:ascii="Times New Roman" w:hAnsi="Times New Roman" w:cs="Times New Roman"/>
          <w:szCs w:val="24"/>
          <w:lang w:val="en-US"/>
        </w:rPr>
        <w:t xml:space="preserve"> for 34 patients. </w:t>
      </w:r>
      <w:r>
        <w:rPr>
          <w:rFonts w:ascii="Times New Roman" w:hAnsi="Times New Roman" w:cs="Times New Roman"/>
          <w:szCs w:val="24"/>
          <w:lang w:val="en-US"/>
        </w:rPr>
        <w:t xml:space="preserve">Wilcoxon Signed Rank test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was performed</w:t>
      </w:r>
      <w:proofErr w:type="gramEnd"/>
      <w:r w:rsidR="00353F7D">
        <w:rPr>
          <w:rFonts w:ascii="Times New Roman" w:hAnsi="Times New Roman" w:cs="Times New Roman"/>
          <w:szCs w:val="24"/>
          <w:lang w:val="en-US"/>
        </w:rPr>
        <w:t xml:space="preserve">. </w:t>
      </w:r>
      <w:r w:rsidR="00353F7D">
        <w:rPr>
          <w:rFonts w:ascii="Times New Roman" w:hAnsi="Times New Roman" w:cs="Times New Roman"/>
          <w:i/>
          <w:szCs w:val="24"/>
          <w:lang w:val="en-US"/>
        </w:rPr>
        <w:t>Abbreviations:</w:t>
      </w:r>
      <w:r w:rsidR="00353F7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Na</w:t>
      </w:r>
      <w:r w:rsidRPr="004A7D1E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4A7D1E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= urinary sodium concentration; </w:t>
      </w:r>
      <w:proofErr w:type="spellStart"/>
      <w:r w:rsidRPr="004A7D1E">
        <w:rPr>
          <w:rFonts w:ascii="Times New Roman" w:eastAsia="Times New Roman" w:hAnsi="Times New Roman" w:cs="Times New Roman"/>
          <w:color w:val="000000"/>
          <w:lang w:val="en-US" w:eastAsia="it-IT"/>
        </w:rPr>
        <w:t>τNa</w:t>
      </w:r>
      <w:r w:rsidRPr="004A7D1E">
        <w:rPr>
          <w:rFonts w:ascii="Times New Roman" w:eastAsia="Times New Roman" w:hAnsi="Times New Roman" w:cs="Times New Roman"/>
          <w:color w:val="000000"/>
          <w:vertAlign w:val="superscript"/>
          <w:lang w:val="en-US" w:eastAsia="it-IT"/>
        </w:rPr>
        <w:t>+</w:t>
      </w:r>
      <w:r w:rsidRPr="004A7D1E">
        <w:rPr>
          <w:rFonts w:ascii="Times New Roman" w:eastAsia="Times New Roman" w:hAnsi="Times New Roman" w:cs="Times New Roman"/>
          <w:color w:val="000000"/>
          <w:vertAlign w:val="subscript"/>
          <w:lang w:val="en-US" w:eastAsia="it-IT"/>
        </w:rPr>
        <w:t>U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= time constant of urinary sodium concentration decrease; </w:t>
      </w:r>
      <w:r w:rsidR="00353F7D">
        <w:rPr>
          <w:rFonts w:ascii="Times New Roman" w:hAnsi="Times New Roman" w:cs="Times New Roman"/>
          <w:szCs w:val="24"/>
          <w:lang w:val="en-US"/>
        </w:rPr>
        <w:t xml:space="preserve">HR = heart rate; MAP = mean arterial pressure; CVP = central venous pressure; GFR = glomerular filtration rate; </w:t>
      </w:r>
      <w:r w:rsidR="00353F7D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V</w:t>
      </w:r>
      <w:r w:rsidR="00353F7D" w:rsidRPr="001A37C3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r w:rsidR="00353F7D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= urinary output; </w:t>
      </w:r>
      <w:proofErr w:type="spellStart"/>
      <w:r w:rsidR="00353F7D"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F</w:t>
      </w:r>
      <w:r w:rsidR="00353F7D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e</w:t>
      </w:r>
      <w:r w:rsidR="00353F7D"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Na</w:t>
      </w:r>
      <w:r w:rsidR="00353F7D" w:rsidRPr="00D34DC8">
        <w:rPr>
          <w:rFonts w:ascii="Times New Roman" w:eastAsia="Times New Roman" w:hAnsi="Times New Roman" w:cs="Times New Roman"/>
          <w:color w:val="000000"/>
          <w:szCs w:val="24"/>
          <w:vertAlign w:val="superscript"/>
          <w:lang w:val="en-US" w:eastAsia="it-IT"/>
        </w:rPr>
        <w:t>+</w:t>
      </w:r>
      <w:r w:rsidR="00353F7D" w:rsidRPr="00D34DC8">
        <w:rPr>
          <w:rFonts w:ascii="Times New Roman" w:eastAsia="Times New Roman" w:hAnsi="Times New Roman" w:cs="Times New Roman"/>
          <w:color w:val="000000"/>
          <w:szCs w:val="24"/>
          <w:vertAlign w:val="subscript"/>
          <w:lang w:val="en-US" w:eastAsia="it-IT"/>
        </w:rPr>
        <w:t>U</w:t>
      </w:r>
      <w:proofErr w:type="spellEnd"/>
      <w:r w:rsidR="00353F7D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 = </w:t>
      </w:r>
      <w:r w:rsidR="00353F7D"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fractional </w:t>
      </w:r>
      <w:r w:rsidR="00353F7D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 xml:space="preserve">excretion of </w:t>
      </w:r>
      <w:r w:rsidR="00353F7D" w:rsidRPr="00D34DC8"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sodium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it-IT"/>
        </w:rPr>
        <w:t>.</w:t>
      </w:r>
    </w:p>
    <w:p w:rsidR="002F1A2C" w:rsidRDefault="002F1A2C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31649F" w:rsidRDefault="0031649F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p w:rsidR="00C1260D" w:rsidRDefault="00C1260D" w:rsidP="00C1260D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  <w:sectPr w:rsidR="00C1260D" w:rsidSect="00F11E96">
          <w:pgSz w:w="11906" w:h="16838" w:code="9"/>
          <w:pgMar w:top="1134" w:right="1134" w:bottom="1418" w:left="1134" w:header="709" w:footer="709" w:gutter="0"/>
          <w:cols w:space="708"/>
          <w:docGrid w:linePitch="360"/>
        </w:sectPr>
      </w:pPr>
    </w:p>
    <w:p w:rsidR="00C1260D" w:rsidRPr="000D5FE3" w:rsidRDefault="00C1260D" w:rsidP="00C1260D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 xml:space="preserve">Supplementary Table </w:t>
      </w:r>
      <w:r w:rsidR="00284FA6">
        <w:rPr>
          <w:rFonts w:ascii="Times New Roman" w:hAnsi="Times New Roman" w:cs="Times New Roman"/>
          <w:b/>
          <w:szCs w:val="24"/>
          <w:lang w:val="en-US"/>
        </w:rPr>
        <w:t>S</w:t>
      </w:r>
      <w:r>
        <w:rPr>
          <w:rFonts w:ascii="Times New Roman" w:hAnsi="Times New Roman" w:cs="Times New Roman"/>
          <w:b/>
          <w:szCs w:val="24"/>
          <w:lang w:val="en-US"/>
        </w:rPr>
        <w:t>3</w:t>
      </w:r>
      <w:r w:rsidRPr="000D5FE3">
        <w:rPr>
          <w:rFonts w:ascii="Times New Roman" w:hAnsi="Times New Roman" w:cs="Times New Roman"/>
          <w:b/>
          <w:szCs w:val="24"/>
          <w:lang w:val="en-US"/>
        </w:rPr>
        <w:t xml:space="preserve"> - Urinary electrolyte, pH and anion gap profile at baseline and during 8-hour furosemide administration</w:t>
      </w:r>
    </w:p>
    <w:p w:rsidR="00C1260D" w:rsidRPr="000D5FE3" w:rsidRDefault="00C1260D" w:rsidP="00C1260D">
      <w:pPr>
        <w:spacing w:line="480" w:lineRule="auto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9"/>
        <w:gridCol w:w="1700"/>
        <w:gridCol w:w="1820"/>
        <w:gridCol w:w="1700"/>
        <w:gridCol w:w="1700"/>
        <w:gridCol w:w="876"/>
        <w:gridCol w:w="1700"/>
      </w:tblGrid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0-3</w:t>
            </w:r>
          </w:p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3-5.5</w:t>
            </w:r>
          </w:p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5.5-8</w:t>
            </w:r>
          </w:p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Median</w:t>
            </w:r>
          </w:p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8 hours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[Na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+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]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m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57 (24-1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33 (111-142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73 (44-1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75 (28-1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110 (93-137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[K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+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]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m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63 (47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27 (20-3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42 (36-5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43 (36-4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32 (25-41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[Cl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-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]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m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12 (64-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33 (123-14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11 (66-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10 (53-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125 (112-132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[NH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4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+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]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m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8.3 (1.8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7.6 (6.1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9.1 (5.5-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6.2 (4.4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8.0 (6-12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AG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m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4 (-3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20 (7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4 (-3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22 (6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16 (6-30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Diuresis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 xml:space="preserve"> 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(ml/kg/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9 (0.4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2.6 (1.7-3.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9 (0.7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9 (0.7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1.7 (1.2-2.3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Na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+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µ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K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7 (0.1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5.9 (3.5-8.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.2 (0.7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8 (0.4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3.1 (2.0-5.1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K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+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µ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K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8 (0.4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.1 (0.9-1.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7 (0.5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6 (0.5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0.9 (0.8-1.0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Cl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-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µ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Kg/mi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.3 (0.6-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6.5 (3.9-9.2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.8 (0.9-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1.2 (0.6-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3.5 (2.5-5.2)</w:t>
            </w:r>
          </w:p>
        </w:tc>
      </w:tr>
      <w:tr w:rsidR="00C1260D" w:rsidRPr="000D5FE3" w:rsidTr="00C1260D">
        <w:trPr>
          <w:trHeight w:val="9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NH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4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 w:eastAsia="it-IT"/>
              </w:rPr>
              <w:t>+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val="en-US" w:eastAsia="it-IT"/>
              </w:rPr>
              <w:t>U</w:t>
            </w:r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 xml:space="preserve"> (µ</w:t>
            </w:r>
            <w:proofErr w:type="spellStart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Eq</w:t>
            </w:r>
            <w:proofErr w:type="spellEnd"/>
            <w:r w:rsidRPr="000D5FE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 w:eastAsia="it-IT"/>
              </w:rPr>
              <w:t>/Kg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05 (0.01-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36 (0.22-0.4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16 (0.08-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0.12 (0.07-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</w:pPr>
            <w:r w:rsidRPr="000D5FE3">
              <w:rPr>
                <w:rFonts w:ascii="Times New Roman" w:eastAsia="Times New Roman" w:hAnsi="Times New Roman" w:cs="Times New Roman"/>
                <w:szCs w:val="24"/>
                <w:lang w:val="en-US" w:eastAsia="it-IT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60D" w:rsidRPr="000D5FE3" w:rsidRDefault="00C1260D" w:rsidP="00C1260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D5FE3">
              <w:rPr>
                <w:rFonts w:ascii="Times New Roman" w:hAnsi="Times New Roman" w:cs="Times New Roman"/>
                <w:szCs w:val="24"/>
                <w:lang w:val="en-US"/>
              </w:rPr>
              <w:t>0.26 (0.14-0.38)</w:t>
            </w:r>
          </w:p>
        </w:tc>
      </w:tr>
    </w:tbl>
    <w:p w:rsidR="00C1260D" w:rsidRDefault="00C1260D" w:rsidP="00C1260D">
      <w:pPr>
        <w:spacing w:after="160" w:line="259" w:lineRule="auto"/>
        <w:rPr>
          <w:rFonts w:ascii="Times New Roman" w:hAnsi="Times New Roman" w:cs="Times New Roman"/>
          <w:b/>
          <w:szCs w:val="24"/>
          <w:lang w:val="en-US"/>
        </w:rPr>
      </w:pPr>
      <w:r w:rsidRPr="000D5FE3">
        <w:rPr>
          <w:rFonts w:ascii="Times New Roman" w:hAnsi="Times New Roman" w:cs="Times New Roman"/>
          <w:szCs w:val="24"/>
          <w:lang w:val="en-US"/>
        </w:rPr>
        <w:t>Data are reported as median value and interquartile ranges at baseline and of the average values during 30-min periods of intravenous administration of furosemide in the subgroup of patients in which urinary monitoring lasted 8 hours (</w:t>
      </w:r>
      <w:r w:rsidRPr="000D5FE3">
        <w:rPr>
          <w:rFonts w:ascii="Times New Roman" w:hAnsi="Times New Roman" w:cs="Times New Roman"/>
          <w:i/>
          <w:szCs w:val="24"/>
          <w:lang w:val="en-US"/>
        </w:rPr>
        <w:t>Long-Term-Group</w:t>
      </w:r>
      <w:r w:rsidRPr="000D5FE3">
        <w:rPr>
          <w:rFonts w:ascii="Times New Roman" w:hAnsi="Times New Roman" w:cs="Times New Roman"/>
          <w:szCs w:val="24"/>
          <w:lang w:val="en-US"/>
        </w:rPr>
        <w:t xml:space="preserve">, n = 24). Median 8 hours denotes median values of parameters recorded, as average, during the entire 8-hour period. One-way ANOVA for repeated measurements </w:t>
      </w:r>
      <w:proofErr w:type="gramStart"/>
      <w:r w:rsidRPr="000D5FE3">
        <w:rPr>
          <w:rFonts w:ascii="Times New Roman" w:hAnsi="Times New Roman" w:cs="Times New Roman"/>
          <w:szCs w:val="24"/>
          <w:lang w:val="en-US"/>
        </w:rPr>
        <w:t>was performed</w:t>
      </w:r>
      <w:proofErr w:type="gramEnd"/>
      <w:r w:rsidRPr="000D5FE3">
        <w:rPr>
          <w:rFonts w:ascii="Times New Roman" w:hAnsi="Times New Roman" w:cs="Times New Roman"/>
          <w:szCs w:val="24"/>
          <w:lang w:val="en-US"/>
        </w:rPr>
        <w:t xml:space="preserve">. * P&lt;0.05 vs. baseline. </w:t>
      </w:r>
      <w:r w:rsidRPr="000D5FE3">
        <w:rPr>
          <w:rFonts w:ascii="Times New Roman" w:hAnsi="Times New Roman" w:cs="Times New Roman"/>
          <w:i/>
          <w:szCs w:val="24"/>
          <w:lang w:val="en-US"/>
        </w:rPr>
        <w:t>Abbreviations:</w:t>
      </w:r>
      <w:r w:rsidRPr="000D5FE3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0D5FE3">
        <w:rPr>
          <w:rFonts w:ascii="Times New Roman" w:hAnsi="Times New Roman" w:cs="Times New Roman"/>
          <w:szCs w:val="24"/>
          <w:lang w:val="en-US"/>
        </w:rPr>
        <w:t>Na</w:t>
      </w:r>
      <w:r w:rsidRPr="000D5FE3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0D5FE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 w:rsidRPr="000D5FE3">
        <w:rPr>
          <w:rFonts w:ascii="Times New Roman" w:hAnsi="Times New Roman" w:cs="Times New Roman"/>
          <w:szCs w:val="24"/>
          <w:lang w:val="en-US"/>
        </w:rPr>
        <w:t xml:space="preserve"> = urinary sodium; K</w:t>
      </w:r>
      <w:r w:rsidRPr="000D5FE3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0D5FE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 w:rsidRPr="000D5FE3">
        <w:rPr>
          <w:rFonts w:ascii="Times New Roman" w:hAnsi="Times New Roman" w:cs="Times New Roman"/>
          <w:szCs w:val="24"/>
          <w:lang w:val="en-US"/>
        </w:rPr>
        <w:t xml:space="preserve"> = urinary potassium; Cl</w:t>
      </w:r>
      <w:r w:rsidRPr="000D5FE3">
        <w:rPr>
          <w:rFonts w:ascii="Times New Roman" w:hAnsi="Times New Roman" w:cs="Times New Roman"/>
          <w:szCs w:val="24"/>
          <w:vertAlign w:val="superscript"/>
          <w:lang w:val="en-US"/>
        </w:rPr>
        <w:t>–</w:t>
      </w:r>
      <w:r w:rsidRPr="000D5FE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 w:rsidRPr="000D5FE3">
        <w:rPr>
          <w:rFonts w:ascii="Times New Roman" w:hAnsi="Times New Roman" w:cs="Times New Roman"/>
          <w:szCs w:val="24"/>
          <w:lang w:val="en-US"/>
        </w:rPr>
        <w:t xml:space="preserve"> = urinary chloride; NH</w:t>
      </w:r>
      <w:r w:rsidRPr="000D5FE3">
        <w:rPr>
          <w:rFonts w:ascii="Times New Roman" w:hAnsi="Times New Roman" w:cs="Times New Roman"/>
          <w:szCs w:val="24"/>
          <w:vertAlign w:val="subscript"/>
          <w:lang w:val="en-US"/>
        </w:rPr>
        <w:t>4</w:t>
      </w:r>
      <w:r w:rsidRPr="000D5FE3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0D5FE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 w:rsidRPr="000D5FE3">
        <w:rPr>
          <w:rFonts w:ascii="Times New Roman" w:hAnsi="Times New Roman" w:cs="Times New Roman"/>
          <w:szCs w:val="24"/>
          <w:lang w:val="en-US"/>
        </w:rPr>
        <w:t xml:space="preserve"> = urinary ammonium; AG</w:t>
      </w:r>
      <w:r w:rsidRPr="000D5FE3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 w:rsidRPr="000D5FE3">
        <w:rPr>
          <w:rFonts w:ascii="Times New Roman" w:hAnsi="Times New Roman" w:cs="Times New Roman"/>
          <w:szCs w:val="24"/>
          <w:lang w:val="en-US"/>
        </w:rPr>
        <w:t xml:space="preserve"> = urinary anion gap; Fe = fractional excretion.</w:t>
      </w:r>
    </w:p>
    <w:p w:rsidR="00C1260D" w:rsidRDefault="00C1260D">
      <w:pPr>
        <w:spacing w:after="160" w:line="259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:rsidR="00C1260D" w:rsidRDefault="00C1260D" w:rsidP="00F574B8">
      <w:pPr>
        <w:rPr>
          <w:rFonts w:ascii="Times New Roman" w:hAnsi="Times New Roman" w:cs="Times New Roman"/>
          <w:b/>
          <w:szCs w:val="24"/>
          <w:lang w:val="en-US"/>
        </w:rPr>
        <w:sectPr w:rsidR="00C1260D" w:rsidSect="00C1260D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:rsidR="00F574B8" w:rsidRDefault="00B651DD" w:rsidP="00F574B8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 xml:space="preserve">Supplementary Table </w:t>
      </w:r>
      <w:r w:rsidR="00284FA6">
        <w:rPr>
          <w:rFonts w:ascii="Times New Roman" w:hAnsi="Times New Roman" w:cs="Times New Roman"/>
          <w:b/>
          <w:szCs w:val="24"/>
          <w:lang w:val="en-US"/>
        </w:rPr>
        <w:t>S</w:t>
      </w:r>
      <w:r>
        <w:rPr>
          <w:rFonts w:ascii="Times New Roman" w:hAnsi="Times New Roman" w:cs="Times New Roman"/>
          <w:b/>
          <w:szCs w:val="24"/>
          <w:lang w:val="en-US"/>
        </w:rPr>
        <w:t xml:space="preserve">4 – </w:t>
      </w:r>
      <w:r w:rsidR="00F574B8">
        <w:rPr>
          <w:rFonts w:ascii="Times New Roman" w:hAnsi="Times New Roman" w:cs="Times New Roman"/>
          <w:b/>
          <w:szCs w:val="24"/>
          <w:lang w:val="en-US"/>
        </w:rPr>
        <w:t>Urinary electrolyte, pH and anion gap profile at baseline and during multiple furosemide administration period.</w:t>
      </w:r>
    </w:p>
    <w:p w:rsidR="0031649F" w:rsidRDefault="0031649F" w:rsidP="00FE195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776"/>
        <w:gridCol w:w="1776"/>
        <w:gridCol w:w="952"/>
      </w:tblGrid>
      <w:tr w:rsidR="00F574B8" w:rsidRPr="00EE46DB" w:rsidTr="00B651DD">
        <w:trPr>
          <w:trHeight w:val="6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before="240"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B8" w:rsidRPr="00EE46DB" w:rsidRDefault="00F574B8" w:rsidP="00B651DD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B8" w:rsidRPr="00EE46DB" w:rsidRDefault="00F574B8" w:rsidP="00B651DD">
            <w:pPr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EE46DB">
              <w:rPr>
                <w:rFonts w:ascii="Times New Roman" w:hAnsi="Times New Roman" w:cs="Times New Roman"/>
                <w:b/>
              </w:rPr>
              <w:t>p</w:t>
            </w:r>
            <w:proofErr w:type="gramEnd"/>
          </w:p>
        </w:tc>
      </w:tr>
      <w:tr w:rsidR="00F574B8" w:rsidRPr="00EE46DB" w:rsidTr="00B651DD">
        <w:trPr>
          <w:trHeight w:val="90"/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[Na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mEq</w:t>
            </w:r>
            <w:proofErr w:type="spellEnd"/>
            <w:r w:rsidRPr="00EE46DB">
              <w:rPr>
                <w:rFonts w:ascii="Times New Roman" w:hAnsi="Times New Roman" w:cs="Times New Roman"/>
                <w:b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 (45 - </w:t>
            </w:r>
            <w:r w:rsidRPr="00EE46DB"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118 - 140</w:t>
            </w:r>
            <w:r w:rsidRPr="00EE46DB">
              <w:rPr>
                <w:rFonts w:ascii="Times New Roman" w:hAnsi="Times New Roman" w:cs="Times New Roman"/>
              </w:rPr>
              <w:t>)</w:t>
            </w:r>
            <w:r w:rsidRPr="00EE46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6DB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EE46DB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[K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mEq</w:t>
            </w:r>
            <w:proofErr w:type="spellEnd"/>
            <w:r w:rsidRPr="00EE46DB">
              <w:rPr>
                <w:rFonts w:ascii="Times New Roman" w:hAnsi="Times New Roman" w:cs="Times New Roman"/>
                <w:b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27 - 4</w:t>
            </w:r>
            <w:r w:rsidRPr="00EE46DB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7 - 33</w:t>
            </w:r>
            <w:r w:rsidRPr="00EE46DB">
              <w:rPr>
                <w:rFonts w:ascii="Times New Roman" w:hAnsi="Times New Roman" w:cs="Times New Roman"/>
              </w:rPr>
              <w:t>)</w:t>
            </w:r>
            <w:r w:rsidRPr="00EE46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6DB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EE46DB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[Cl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- 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mEq</w:t>
            </w:r>
            <w:proofErr w:type="spellEnd"/>
            <w:r w:rsidRPr="00EE46DB">
              <w:rPr>
                <w:rFonts w:ascii="Times New Roman" w:hAnsi="Times New Roman" w:cs="Times New Roman"/>
                <w:b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</w:t>
            </w:r>
            <w:r w:rsidRPr="00EE46DB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- 115</w:t>
            </w:r>
            <w:r w:rsidRPr="00EE46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108 - 133</w:t>
            </w:r>
            <w:r w:rsidRPr="00EE46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[NH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mEq</w:t>
            </w:r>
            <w:proofErr w:type="spellEnd"/>
            <w:r w:rsidRPr="00EE46DB">
              <w:rPr>
                <w:rFonts w:ascii="Times New Roman" w:hAnsi="Times New Roman" w:cs="Times New Roman"/>
                <w:b/>
                <w:lang w:val="en-US"/>
              </w:rPr>
              <w:t>/L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.9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12.2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.4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12.4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  <w:r w:rsidRPr="005464D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2</w:t>
            </w:r>
          </w:p>
        </w:tc>
      </w:tr>
      <w:tr w:rsidR="00F574B8" w:rsidRPr="005464DF" w:rsidTr="00B651DD">
        <w:trPr>
          <w:trHeight w:val="240"/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Diuresis (ml</w:t>
            </w:r>
            <w:r>
              <w:rPr>
                <w:rFonts w:ascii="Times New Roman" w:hAnsi="Times New Roman" w:cs="Times New Roman"/>
                <w:b/>
                <w:lang w:val="en-US"/>
              </w:rPr>
              <w:t>/kg/h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64DF">
              <w:rPr>
                <w:rFonts w:ascii="Times New Roman" w:hAnsi="Times New Roman" w:cs="Times New Roman"/>
                <w:color w:val="000000"/>
                <w:lang w:val="en-US"/>
              </w:rPr>
              <w:t>1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0.7 - 1.1</w:t>
            </w:r>
            <w:r w:rsidRPr="005464D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1 (1.6 - 2.5</w:t>
            </w:r>
            <w:r w:rsidRPr="005464D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4DF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DC5687" w:rsidTr="00B651DD">
        <w:trPr>
          <w:jc w:val="center"/>
        </w:trPr>
        <w:tc>
          <w:tcPr>
            <w:tcW w:w="0" w:type="auto"/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464DF">
              <w:rPr>
                <w:rFonts w:ascii="Times New Roman" w:hAnsi="Times New Roman" w:cs="Times New Roman"/>
                <w:b/>
                <w:lang w:val="en-US"/>
              </w:rPr>
              <w:t>Diuresi</w:t>
            </w:r>
            <w:r w:rsidR="005F26AE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5464DF">
              <w:rPr>
                <w:rFonts w:ascii="Times New Roman" w:hAnsi="Times New Roman" w:cs="Times New Roman"/>
                <w:b/>
                <w:lang w:val="en-US"/>
              </w:rPr>
              <w:t xml:space="preserve"> (ml/h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45 - 6</w:t>
            </w:r>
            <w:r w:rsidRPr="005464DF"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 (96 - 181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DC5687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568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EE46DB" w:rsidTr="00B651DD">
        <w:trPr>
          <w:jc w:val="center"/>
        </w:trPr>
        <w:tc>
          <w:tcPr>
            <w:tcW w:w="0" w:type="auto"/>
            <w:vAlign w:val="center"/>
          </w:tcPr>
          <w:p w:rsidR="00F574B8" w:rsidRPr="001D5DD5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C5687">
              <w:rPr>
                <w:rFonts w:ascii="Times New Roman" w:hAnsi="Times New Roman" w:cs="Times New Roman"/>
                <w:b/>
                <w:lang w:val="en-US"/>
              </w:rPr>
              <w:t>AG</w:t>
            </w:r>
            <w:r w:rsidRPr="00DC568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 (</w:t>
            </w:r>
            <w:r w:rsidRPr="00DC5687">
              <w:rPr>
                <w:rFonts w:ascii="Times New Roman" w:hAnsi="Times New Roman" w:cs="Times New Roman"/>
                <w:b/>
                <w:lang w:val="en-US"/>
              </w:rPr>
              <w:t>m</w:t>
            </w:r>
            <w:proofErr w:type="spellStart"/>
            <w:r w:rsidRPr="001D5DD5">
              <w:rPr>
                <w:rFonts w:ascii="Times New Roman" w:hAnsi="Times New Roman" w:cs="Times New Roman"/>
                <w:b/>
              </w:rPr>
              <w:t>Eq</w:t>
            </w:r>
            <w:proofErr w:type="spellEnd"/>
            <w:r w:rsidRPr="001D5DD5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5 - 35</w:t>
            </w:r>
            <w:r w:rsidRPr="00EE46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5B3C">
              <w:rPr>
                <w:rFonts w:ascii="Times New Roman" w:hAnsi="Times New Roman" w:cs="Times New Roman"/>
              </w:rPr>
              <w:t>26 (18 - 48)</w:t>
            </w:r>
            <w:r w:rsidRPr="00EE46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574B8" w:rsidRPr="00EE46DB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E46DB">
              <w:rPr>
                <w:rFonts w:ascii="Times New Roman" w:hAnsi="Times New Roman" w:cs="Times New Roman"/>
                <w:b/>
              </w:rPr>
              <w:t>Na</w:t>
            </w:r>
            <w:r w:rsidRPr="00EE46DB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EE46DB">
              <w:rPr>
                <w:rFonts w:ascii="Times New Roman" w:hAnsi="Times New Roman" w:cs="Times New Roman"/>
                <w:b/>
                <w:vertAlign w:val="subscript"/>
              </w:rPr>
              <w:t>U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µ</w:t>
            </w:r>
            <w:proofErr w:type="spellStart"/>
            <w:r w:rsidRPr="00EE46DB">
              <w:rPr>
                <w:rFonts w:ascii="Times New Roman" w:hAnsi="Times New Roman" w:cs="Times New Roman"/>
                <w:b/>
              </w:rPr>
              <w:t>Eq</w:t>
            </w:r>
            <w:proofErr w:type="spellEnd"/>
            <w:r>
              <w:rPr>
                <w:rFonts w:ascii="Times New Roman" w:hAnsi="Times New Roman" w:cs="Times New Roman"/>
                <w:b/>
              </w:rPr>
              <w:t>/kg/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in</w:t>
            </w:r>
            <w:proofErr w:type="spellEnd"/>
            <w:r w:rsidRPr="00EE46D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64DF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 (0.5</w:t>
            </w:r>
            <w:r w:rsidRPr="005464DF">
              <w:rPr>
                <w:rFonts w:ascii="Times New Roman" w:hAnsi="Times New Roman" w:cs="Times New Roman"/>
                <w:color w:val="000000"/>
                <w:lang w:val="en-US"/>
              </w:rPr>
              <w:t xml:space="preserve"> - 1.5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7 (3.2 - 5.7</w:t>
            </w: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6DB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8578DD">
              <w:rPr>
                <w:rFonts w:ascii="Times New Roman" w:hAnsi="Times New Roman" w:cs="Times New Roman"/>
                <w:b/>
                <w:lang w:val="en-US"/>
              </w:rPr>
              <w:t xml:space="preserve"> µ</w:t>
            </w:r>
            <w:proofErr w:type="spellStart"/>
            <w:r w:rsidRPr="008578DD">
              <w:rPr>
                <w:rFonts w:ascii="Times New Roman" w:hAnsi="Times New Roman" w:cs="Times New Roman"/>
                <w:b/>
                <w:lang w:val="en-US"/>
              </w:rPr>
              <w:t>Eq</w:t>
            </w:r>
            <w:proofErr w:type="spellEnd"/>
            <w:r w:rsidRPr="008578DD">
              <w:rPr>
                <w:rFonts w:ascii="Times New Roman" w:hAnsi="Times New Roman" w:cs="Times New Roman"/>
                <w:b/>
                <w:lang w:val="en-US"/>
              </w:rPr>
              <w:t>/kg/min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 (0.4 - 0.7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0.7 - 1.0</w:t>
            </w: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F574B8" w:rsidRPr="002B2746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Cl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- 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8578DD">
              <w:rPr>
                <w:rFonts w:ascii="Times New Roman" w:hAnsi="Times New Roman" w:cs="Times New Roman"/>
                <w:b/>
                <w:lang w:val="en-US"/>
              </w:rPr>
              <w:t xml:space="preserve"> µ</w:t>
            </w:r>
            <w:proofErr w:type="spellStart"/>
            <w:r w:rsidRPr="008578DD">
              <w:rPr>
                <w:rFonts w:ascii="Times New Roman" w:hAnsi="Times New Roman" w:cs="Times New Roman"/>
                <w:b/>
                <w:lang w:val="en-US"/>
              </w:rPr>
              <w:t>Eq</w:t>
            </w:r>
            <w:proofErr w:type="spellEnd"/>
            <w:r w:rsidRPr="008578DD">
              <w:rPr>
                <w:rFonts w:ascii="Times New Roman" w:hAnsi="Times New Roman" w:cs="Times New Roman"/>
                <w:b/>
                <w:lang w:val="en-US"/>
              </w:rPr>
              <w:t>/kg/min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 (0.9 - 1.8</w:t>
            </w: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6 (2.8 - 5.3</w:t>
            </w: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</w:tcPr>
          <w:p w:rsidR="00F574B8" w:rsidRPr="002B2746" w:rsidRDefault="00F574B8" w:rsidP="00B651DD">
            <w:pPr>
              <w:spacing w:line="360" w:lineRule="auto"/>
              <w:rPr>
                <w:lang w:val="en-US"/>
              </w:rPr>
            </w:pPr>
            <w:r w:rsidRPr="00EE46DB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E46DB">
              <w:rPr>
                <w:rFonts w:ascii="Times New Roman" w:hAnsi="Times New Roman" w:cs="Times New Roman"/>
                <w:b/>
                <w:lang w:val="en-US"/>
              </w:rPr>
              <w:t>NH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8578DD">
              <w:rPr>
                <w:rFonts w:ascii="Times New Roman" w:hAnsi="Times New Roman" w:cs="Times New Roman"/>
                <w:b/>
                <w:lang w:val="en-US"/>
              </w:rPr>
              <w:t xml:space="preserve"> µ</w:t>
            </w:r>
            <w:proofErr w:type="spellStart"/>
            <w:r w:rsidRPr="008578DD">
              <w:rPr>
                <w:rFonts w:ascii="Times New Roman" w:hAnsi="Times New Roman" w:cs="Times New Roman"/>
                <w:b/>
                <w:lang w:val="en-US"/>
              </w:rPr>
              <w:t>Eq</w:t>
            </w:r>
            <w:proofErr w:type="spellEnd"/>
            <w:r w:rsidRPr="008578DD">
              <w:rPr>
                <w:rFonts w:ascii="Times New Roman" w:hAnsi="Times New Roman" w:cs="Times New Roman"/>
                <w:b/>
                <w:lang w:val="en-US"/>
              </w:rPr>
              <w:t>/kg/min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 (0.08-0.19</w:t>
            </w: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 (0.17-0.33</w:t>
            </w:r>
            <w:r w:rsidRPr="002B274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2B2746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="001A57A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Na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proofErr w:type="spellEnd"/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4DF">
              <w:rPr>
                <w:rFonts w:ascii="Times New Roman" w:hAnsi="Times New Roman" w:cs="Times New Roman"/>
                <w:lang w:val="en-US"/>
              </w:rPr>
              <w:t>0.4 (</w:t>
            </w: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4.4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6DB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="001A57A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proofErr w:type="spellEnd"/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4DF">
              <w:rPr>
                <w:rFonts w:ascii="Times New Roman" w:hAnsi="Times New Roman" w:cs="Times New Roman"/>
                <w:lang w:val="en-US"/>
              </w:rPr>
              <w:t>18 (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  <w:r w:rsidRPr="005464D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74B8" w:rsidRPr="00EE46DB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E46DB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="001A57A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>Cl</w:t>
            </w:r>
            <w:proofErr w:type="spellEnd"/>
            <w:r w:rsidRPr="00EE46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- </w:t>
            </w:r>
            <w:r w:rsidRPr="00EE46D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U</w:t>
            </w:r>
            <w:r w:rsidRPr="00EE46DB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4DF">
              <w:rPr>
                <w:rFonts w:ascii="Times New Roman" w:hAnsi="Times New Roman" w:cs="Times New Roman"/>
                <w:lang w:val="en-US"/>
              </w:rPr>
              <w:t>1.4 (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8</w:t>
            </w:r>
            <w:r w:rsidRPr="005464DF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4.4</w:t>
            </w:r>
            <w:r w:rsidRPr="005464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4DF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574B8" w:rsidRPr="005464DF" w:rsidTr="00B651D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74B8" w:rsidRPr="005464DF" w:rsidRDefault="00F574B8" w:rsidP="00B651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74B8" w:rsidRPr="005464DF" w:rsidRDefault="00F574B8" w:rsidP="00B651DD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74B8" w:rsidRPr="005464DF" w:rsidRDefault="00F574B8" w:rsidP="00B651D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574B8" w:rsidRPr="004812BA" w:rsidRDefault="00F574B8" w:rsidP="00F574B8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Data are reported as median value and interquartile ranges at baseline and of the average values</w:t>
      </w:r>
      <w:r w:rsidR="001A57A1">
        <w:rPr>
          <w:rFonts w:ascii="Times New Roman" w:hAnsi="Times New Roman" w:cs="Times New Roman"/>
          <w:szCs w:val="24"/>
          <w:lang w:val="en-US"/>
        </w:rPr>
        <w:t xml:space="preserve"> recorded during the entire period of urinary monitoring for the subgroup of patients receiving multiple administrations (</w:t>
      </w:r>
      <w:r w:rsidR="001A57A1" w:rsidRPr="00224DBD">
        <w:rPr>
          <w:rFonts w:ascii="Times New Roman" w:hAnsi="Times New Roman" w:cs="Times New Roman"/>
          <w:i/>
          <w:szCs w:val="24"/>
          <w:lang w:val="en-US"/>
        </w:rPr>
        <w:t>Multiple-Dose-Group</w:t>
      </w:r>
      <w:r w:rsidR="001A57A1">
        <w:rPr>
          <w:rFonts w:ascii="Times New Roman" w:hAnsi="Times New Roman" w:cs="Times New Roman"/>
          <w:szCs w:val="24"/>
          <w:lang w:val="en-US"/>
        </w:rPr>
        <w:t>, n = 11)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 w:rsidR="001A57A1">
        <w:rPr>
          <w:rFonts w:ascii="Times New Roman" w:hAnsi="Times New Roman" w:cs="Times New Roman"/>
          <w:szCs w:val="24"/>
          <w:lang w:val="en-US"/>
        </w:rPr>
        <w:t xml:space="preserve">Wilcoxon Signed Rank test </w:t>
      </w:r>
      <w:proofErr w:type="gramStart"/>
      <w:r w:rsidR="001A57A1">
        <w:rPr>
          <w:rFonts w:ascii="Times New Roman" w:hAnsi="Times New Roman" w:cs="Times New Roman"/>
          <w:szCs w:val="24"/>
          <w:lang w:val="en-US"/>
        </w:rPr>
        <w:t>was performed</w:t>
      </w:r>
      <w:proofErr w:type="gramEnd"/>
      <w:r w:rsidR="001A57A1">
        <w:rPr>
          <w:rFonts w:ascii="Times New Roman" w:hAnsi="Times New Roman" w:cs="Times New Roman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Cs w:val="24"/>
          <w:lang w:val="en-US"/>
        </w:rPr>
        <w:t>Abbreviations: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Na</w:t>
      </w:r>
      <w:r w:rsidRPr="00B0396B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B0396B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= urinary sodium; K</w:t>
      </w:r>
      <w:r w:rsidRPr="00B0396B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B0396B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Cs w:val="24"/>
          <w:lang w:val="en-US"/>
        </w:rPr>
        <w:t xml:space="preserve"> = urinary potassium; Cl</w:t>
      </w:r>
      <w:r w:rsidRPr="00B0396B">
        <w:rPr>
          <w:rFonts w:ascii="Times New Roman" w:hAnsi="Times New Roman" w:cs="Times New Roman"/>
          <w:szCs w:val="24"/>
          <w:vertAlign w:val="superscript"/>
          <w:lang w:val="en-US"/>
        </w:rPr>
        <w:t>–</w:t>
      </w:r>
      <w:r w:rsidRPr="00B0396B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Cs w:val="24"/>
          <w:lang w:val="en-US"/>
        </w:rPr>
        <w:t xml:space="preserve"> = urinary chloride; NH</w:t>
      </w:r>
      <w:r w:rsidRPr="00B0396B">
        <w:rPr>
          <w:rFonts w:ascii="Times New Roman" w:hAnsi="Times New Roman" w:cs="Times New Roman"/>
          <w:szCs w:val="24"/>
          <w:vertAlign w:val="subscript"/>
          <w:lang w:val="en-US"/>
        </w:rPr>
        <w:t>4</w:t>
      </w:r>
      <w:r w:rsidRPr="00B0396B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Pr="00B0396B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Cs w:val="24"/>
          <w:lang w:val="en-US"/>
        </w:rPr>
        <w:t xml:space="preserve"> = urinary ammonium; AG</w:t>
      </w:r>
      <w:r w:rsidRPr="00B0396B">
        <w:rPr>
          <w:rFonts w:ascii="Times New Roman" w:hAnsi="Times New Roman" w:cs="Times New Roman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Cs w:val="24"/>
          <w:lang w:val="en-US"/>
        </w:rPr>
        <w:t xml:space="preserve"> = urinary anion gap; Fe = fractional excretion.</w:t>
      </w:r>
    </w:p>
    <w:sectPr w:rsidR="00F574B8" w:rsidRPr="004812BA" w:rsidSect="00C1260D">
      <w:pgSz w:w="11906" w:h="16838" w:code="9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773" w:rsidRDefault="00643773" w:rsidP="00FE195E">
      <w:r>
        <w:separator/>
      </w:r>
    </w:p>
  </w:endnote>
  <w:endnote w:type="continuationSeparator" w:id="0">
    <w:p w:rsidR="00643773" w:rsidRDefault="00643773" w:rsidP="00FE1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altName w:val="Segoe U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773" w:rsidRDefault="00643773" w:rsidP="00FE195E">
      <w:r>
        <w:separator/>
      </w:r>
    </w:p>
  </w:footnote>
  <w:footnote w:type="continuationSeparator" w:id="0">
    <w:p w:rsidR="00643773" w:rsidRDefault="00643773" w:rsidP="00FE19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1944946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F4C1D" w:rsidRPr="00FE195E" w:rsidRDefault="00FF4C1D">
        <w:pPr>
          <w:pStyle w:val="Header"/>
          <w:jc w:val="right"/>
          <w:rPr>
            <w:rFonts w:ascii="Times New Roman" w:hAnsi="Times New Roman" w:cs="Times New Roman"/>
          </w:rPr>
        </w:pPr>
        <w:r w:rsidRPr="00CB317B">
          <w:rPr>
            <w:rFonts w:ascii="Times New Roman" w:hAnsi="Times New Roman" w:cs="Times New Roman"/>
            <w:i/>
            <w:lang w:val="en-US"/>
          </w:rPr>
          <w:t>Supplementary Ap</w:t>
        </w:r>
        <w:r>
          <w:rPr>
            <w:rFonts w:ascii="Times New Roman" w:hAnsi="Times New Roman" w:cs="Times New Roman"/>
            <w:i/>
            <w:lang w:val="en-US"/>
          </w:rPr>
          <w:t>pendix</w:t>
        </w:r>
        <w:r w:rsidRPr="00CB317B">
          <w:rPr>
            <w:rFonts w:ascii="Times New Roman" w:hAnsi="Times New Roman" w:cs="Times New Roman"/>
            <w:lang w:val="en-US"/>
          </w:rPr>
          <w:t xml:space="preserve"> – Zazzeron et al.,    </w:t>
        </w:r>
        <w:proofErr w:type="spellStart"/>
        <w:r w:rsidRPr="00CB317B">
          <w:rPr>
            <w:rFonts w:ascii="Times New Roman" w:hAnsi="Times New Roman" w:cs="Times New Roman"/>
            <w:lang w:val="en-US"/>
          </w:rPr>
          <w:t>pag</w:t>
        </w:r>
        <w:proofErr w:type="spellEnd"/>
        <w:r w:rsidRPr="00CB317B">
          <w:rPr>
            <w:rFonts w:ascii="Times New Roman" w:hAnsi="Times New Roman" w:cs="Times New Roman"/>
            <w:lang w:val="en-US"/>
          </w:rPr>
          <w:t xml:space="preserve">. </w:t>
        </w:r>
        <w:r w:rsidRPr="00FE195E">
          <w:rPr>
            <w:rFonts w:ascii="Times New Roman" w:hAnsi="Times New Roman" w:cs="Times New Roman"/>
          </w:rPr>
          <w:fldChar w:fldCharType="begin"/>
        </w:r>
        <w:r w:rsidRPr="00CB317B">
          <w:rPr>
            <w:rFonts w:ascii="Times New Roman" w:hAnsi="Times New Roman" w:cs="Times New Roman"/>
            <w:lang w:val="en-US"/>
          </w:rPr>
          <w:instrText xml:space="preserve"> PAGE   \* MERGEFORMAT </w:instrText>
        </w:r>
        <w:r w:rsidRPr="00FE195E">
          <w:rPr>
            <w:rFonts w:ascii="Times New Roman" w:hAnsi="Times New Roman" w:cs="Times New Roman"/>
          </w:rPr>
          <w:fldChar w:fldCharType="separate"/>
        </w:r>
        <w:r w:rsidR="002E5C6C" w:rsidRPr="002E5C6C">
          <w:rPr>
            <w:rFonts w:ascii="Times New Roman" w:hAnsi="Times New Roman" w:cs="Times New Roman"/>
            <w:noProof/>
          </w:rPr>
          <w:t>7</w:t>
        </w:r>
        <w:r w:rsidRPr="00FE195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F4C1D" w:rsidRDefault="00FF4C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4C1D" w:rsidRPr="00824B4C" w:rsidRDefault="00FF4C1D">
    <w:pPr>
      <w:pStyle w:val="Header"/>
      <w:jc w:val="right"/>
      <w:rPr>
        <w:rFonts w:ascii="Times New Roman" w:hAnsi="Times New Roman" w:cs="Times New Roman"/>
      </w:rPr>
    </w:pPr>
  </w:p>
  <w:p w:rsidR="00FF4C1D" w:rsidRDefault="00FF4C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95E"/>
    <w:rsid w:val="00004249"/>
    <w:rsid w:val="000049A2"/>
    <w:rsid w:val="0000672D"/>
    <w:rsid w:val="000067A3"/>
    <w:rsid w:val="0000739E"/>
    <w:rsid w:val="000078BB"/>
    <w:rsid w:val="00010C0D"/>
    <w:rsid w:val="0001122F"/>
    <w:rsid w:val="0001404B"/>
    <w:rsid w:val="000142EF"/>
    <w:rsid w:val="00014590"/>
    <w:rsid w:val="000147DC"/>
    <w:rsid w:val="0001491F"/>
    <w:rsid w:val="000152D2"/>
    <w:rsid w:val="00016009"/>
    <w:rsid w:val="00020965"/>
    <w:rsid w:val="0002224B"/>
    <w:rsid w:val="00026866"/>
    <w:rsid w:val="00027D9A"/>
    <w:rsid w:val="000304B5"/>
    <w:rsid w:val="00031C8F"/>
    <w:rsid w:val="00033DD6"/>
    <w:rsid w:val="00033E32"/>
    <w:rsid w:val="0003554A"/>
    <w:rsid w:val="00042F7A"/>
    <w:rsid w:val="00043EBB"/>
    <w:rsid w:val="00047308"/>
    <w:rsid w:val="00052FBC"/>
    <w:rsid w:val="00053676"/>
    <w:rsid w:val="000561E1"/>
    <w:rsid w:val="000615A2"/>
    <w:rsid w:val="00062025"/>
    <w:rsid w:val="00062CAD"/>
    <w:rsid w:val="000641E8"/>
    <w:rsid w:val="0007077F"/>
    <w:rsid w:val="000711AE"/>
    <w:rsid w:val="00077BD8"/>
    <w:rsid w:val="00082FFC"/>
    <w:rsid w:val="00085E59"/>
    <w:rsid w:val="00091CC9"/>
    <w:rsid w:val="000940A6"/>
    <w:rsid w:val="00095B43"/>
    <w:rsid w:val="00096A93"/>
    <w:rsid w:val="000A2841"/>
    <w:rsid w:val="000A287D"/>
    <w:rsid w:val="000A2888"/>
    <w:rsid w:val="000A6E25"/>
    <w:rsid w:val="000B1550"/>
    <w:rsid w:val="000B2505"/>
    <w:rsid w:val="000B251A"/>
    <w:rsid w:val="000B325D"/>
    <w:rsid w:val="000B411F"/>
    <w:rsid w:val="000B6470"/>
    <w:rsid w:val="000B6959"/>
    <w:rsid w:val="000B77FB"/>
    <w:rsid w:val="000C01C8"/>
    <w:rsid w:val="000C517F"/>
    <w:rsid w:val="000C59B7"/>
    <w:rsid w:val="000C5CF2"/>
    <w:rsid w:val="000C6B57"/>
    <w:rsid w:val="000D0603"/>
    <w:rsid w:val="000D1BCF"/>
    <w:rsid w:val="000D2CAA"/>
    <w:rsid w:val="000D2CEC"/>
    <w:rsid w:val="000D780B"/>
    <w:rsid w:val="000E4105"/>
    <w:rsid w:val="000E537E"/>
    <w:rsid w:val="000F04EC"/>
    <w:rsid w:val="000F0ABE"/>
    <w:rsid w:val="000F6FB2"/>
    <w:rsid w:val="000F70BC"/>
    <w:rsid w:val="000F7318"/>
    <w:rsid w:val="000F78D3"/>
    <w:rsid w:val="0010123F"/>
    <w:rsid w:val="00101C67"/>
    <w:rsid w:val="00102CD8"/>
    <w:rsid w:val="001032BB"/>
    <w:rsid w:val="00103C22"/>
    <w:rsid w:val="0010434F"/>
    <w:rsid w:val="00104AD1"/>
    <w:rsid w:val="00104E5A"/>
    <w:rsid w:val="0011482D"/>
    <w:rsid w:val="0011494C"/>
    <w:rsid w:val="00114C2E"/>
    <w:rsid w:val="001153D7"/>
    <w:rsid w:val="001161F3"/>
    <w:rsid w:val="001208DC"/>
    <w:rsid w:val="00122BC7"/>
    <w:rsid w:val="00123253"/>
    <w:rsid w:val="00123C8E"/>
    <w:rsid w:val="00126CAA"/>
    <w:rsid w:val="00127BCF"/>
    <w:rsid w:val="00130A2E"/>
    <w:rsid w:val="001328EF"/>
    <w:rsid w:val="00133B3F"/>
    <w:rsid w:val="00137070"/>
    <w:rsid w:val="001403A1"/>
    <w:rsid w:val="00141211"/>
    <w:rsid w:val="0014135E"/>
    <w:rsid w:val="00142B36"/>
    <w:rsid w:val="001463C9"/>
    <w:rsid w:val="00147502"/>
    <w:rsid w:val="00150534"/>
    <w:rsid w:val="0015279B"/>
    <w:rsid w:val="00152C76"/>
    <w:rsid w:val="00153477"/>
    <w:rsid w:val="00160BC1"/>
    <w:rsid w:val="00164965"/>
    <w:rsid w:val="00165923"/>
    <w:rsid w:val="00166E68"/>
    <w:rsid w:val="0017273E"/>
    <w:rsid w:val="00173537"/>
    <w:rsid w:val="0017734F"/>
    <w:rsid w:val="00183EDC"/>
    <w:rsid w:val="00187D73"/>
    <w:rsid w:val="001915DD"/>
    <w:rsid w:val="00192741"/>
    <w:rsid w:val="00193686"/>
    <w:rsid w:val="001968DB"/>
    <w:rsid w:val="00196F24"/>
    <w:rsid w:val="00197B58"/>
    <w:rsid w:val="00197D15"/>
    <w:rsid w:val="001A0C99"/>
    <w:rsid w:val="001A2B16"/>
    <w:rsid w:val="001A37C3"/>
    <w:rsid w:val="001A3E0C"/>
    <w:rsid w:val="001A57A1"/>
    <w:rsid w:val="001A6846"/>
    <w:rsid w:val="001A78FE"/>
    <w:rsid w:val="001B0E29"/>
    <w:rsid w:val="001B12CC"/>
    <w:rsid w:val="001B16FD"/>
    <w:rsid w:val="001B2A1E"/>
    <w:rsid w:val="001B342C"/>
    <w:rsid w:val="001B4119"/>
    <w:rsid w:val="001B51D4"/>
    <w:rsid w:val="001C167A"/>
    <w:rsid w:val="001C23D0"/>
    <w:rsid w:val="001C5CF9"/>
    <w:rsid w:val="001C60F5"/>
    <w:rsid w:val="001C6DB6"/>
    <w:rsid w:val="001D08C0"/>
    <w:rsid w:val="001D2AD1"/>
    <w:rsid w:val="001E10B5"/>
    <w:rsid w:val="001E25A5"/>
    <w:rsid w:val="001E2E9D"/>
    <w:rsid w:val="001E45A8"/>
    <w:rsid w:val="001E4959"/>
    <w:rsid w:val="001E63A0"/>
    <w:rsid w:val="001E6AC0"/>
    <w:rsid w:val="001F0E5E"/>
    <w:rsid w:val="001F1613"/>
    <w:rsid w:val="001F23BF"/>
    <w:rsid w:val="001F51F2"/>
    <w:rsid w:val="001F5B60"/>
    <w:rsid w:val="001F6F2F"/>
    <w:rsid w:val="00200A90"/>
    <w:rsid w:val="00201699"/>
    <w:rsid w:val="002157EA"/>
    <w:rsid w:val="00215F69"/>
    <w:rsid w:val="00217198"/>
    <w:rsid w:val="002202D6"/>
    <w:rsid w:val="00221EFA"/>
    <w:rsid w:val="002222F0"/>
    <w:rsid w:val="002225F7"/>
    <w:rsid w:val="0022339B"/>
    <w:rsid w:val="00223910"/>
    <w:rsid w:val="00225D8B"/>
    <w:rsid w:val="002260AC"/>
    <w:rsid w:val="0023552D"/>
    <w:rsid w:val="002368FE"/>
    <w:rsid w:val="0024031B"/>
    <w:rsid w:val="00240907"/>
    <w:rsid w:val="0024127F"/>
    <w:rsid w:val="002418E4"/>
    <w:rsid w:val="0024667A"/>
    <w:rsid w:val="00250C64"/>
    <w:rsid w:val="00267530"/>
    <w:rsid w:val="002722D8"/>
    <w:rsid w:val="002737EF"/>
    <w:rsid w:val="00273A76"/>
    <w:rsid w:val="00280809"/>
    <w:rsid w:val="0028159D"/>
    <w:rsid w:val="00283F6D"/>
    <w:rsid w:val="00284FA6"/>
    <w:rsid w:val="0029104F"/>
    <w:rsid w:val="002938E4"/>
    <w:rsid w:val="00294906"/>
    <w:rsid w:val="0029616F"/>
    <w:rsid w:val="002A052E"/>
    <w:rsid w:val="002A1997"/>
    <w:rsid w:val="002A3D9D"/>
    <w:rsid w:val="002A6BDD"/>
    <w:rsid w:val="002A72FF"/>
    <w:rsid w:val="002B2A51"/>
    <w:rsid w:val="002B45FF"/>
    <w:rsid w:val="002C006B"/>
    <w:rsid w:val="002C44A1"/>
    <w:rsid w:val="002C7211"/>
    <w:rsid w:val="002D0F03"/>
    <w:rsid w:val="002D5DF1"/>
    <w:rsid w:val="002E49E4"/>
    <w:rsid w:val="002E5C6C"/>
    <w:rsid w:val="002E7887"/>
    <w:rsid w:val="002F18BC"/>
    <w:rsid w:val="002F1A2C"/>
    <w:rsid w:val="002F21CF"/>
    <w:rsid w:val="002F2570"/>
    <w:rsid w:val="002F3791"/>
    <w:rsid w:val="002F64ED"/>
    <w:rsid w:val="00303264"/>
    <w:rsid w:val="003077C6"/>
    <w:rsid w:val="00310D96"/>
    <w:rsid w:val="00312D81"/>
    <w:rsid w:val="00313D8A"/>
    <w:rsid w:val="0031649F"/>
    <w:rsid w:val="00316669"/>
    <w:rsid w:val="00316767"/>
    <w:rsid w:val="00316EB7"/>
    <w:rsid w:val="00317AA5"/>
    <w:rsid w:val="00317F38"/>
    <w:rsid w:val="003302AD"/>
    <w:rsid w:val="003314FD"/>
    <w:rsid w:val="003401B4"/>
    <w:rsid w:val="0034360E"/>
    <w:rsid w:val="0034528D"/>
    <w:rsid w:val="00347A67"/>
    <w:rsid w:val="00351F62"/>
    <w:rsid w:val="00352DA3"/>
    <w:rsid w:val="00353F7D"/>
    <w:rsid w:val="00355544"/>
    <w:rsid w:val="0035787A"/>
    <w:rsid w:val="00362137"/>
    <w:rsid w:val="00363F76"/>
    <w:rsid w:val="00370DF8"/>
    <w:rsid w:val="00371609"/>
    <w:rsid w:val="0037313A"/>
    <w:rsid w:val="0037365F"/>
    <w:rsid w:val="00376323"/>
    <w:rsid w:val="0038123F"/>
    <w:rsid w:val="00385A50"/>
    <w:rsid w:val="003866A2"/>
    <w:rsid w:val="00386858"/>
    <w:rsid w:val="00386D98"/>
    <w:rsid w:val="00387C06"/>
    <w:rsid w:val="003939F2"/>
    <w:rsid w:val="00394DA1"/>
    <w:rsid w:val="00395405"/>
    <w:rsid w:val="003A1E20"/>
    <w:rsid w:val="003A2FCC"/>
    <w:rsid w:val="003A4FCB"/>
    <w:rsid w:val="003A5520"/>
    <w:rsid w:val="003A5ECA"/>
    <w:rsid w:val="003B13D2"/>
    <w:rsid w:val="003B16B3"/>
    <w:rsid w:val="003B370F"/>
    <w:rsid w:val="003B55EB"/>
    <w:rsid w:val="003B6445"/>
    <w:rsid w:val="003C15F6"/>
    <w:rsid w:val="003C4177"/>
    <w:rsid w:val="003C669A"/>
    <w:rsid w:val="003C7283"/>
    <w:rsid w:val="003C7D6A"/>
    <w:rsid w:val="003D1457"/>
    <w:rsid w:val="003D1D13"/>
    <w:rsid w:val="003D1D4D"/>
    <w:rsid w:val="003E1398"/>
    <w:rsid w:val="003E2A88"/>
    <w:rsid w:val="003E6C52"/>
    <w:rsid w:val="003E6D5D"/>
    <w:rsid w:val="003E714C"/>
    <w:rsid w:val="003E7B60"/>
    <w:rsid w:val="003E7F1E"/>
    <w:rsid w:val="003F08A5"/>
    <w:rsid w:val="003F0DE4"/>
    <w:rsid w:val="003F240C"/>
    <w:rsid w:val="003F2F10"/>
    <w:rsid w:val="00402E06"/>
    <w:rsid w:val="00406141"/>
    <w:rsid w:val="0041037C"/>
    <w:rsid w:val="00410E3D"/>
    <w:rsid w:val="00411332"/>
    <w:rsid w:val="00412A7E"/>
    <w:rsid w:val="00413A1B"/>
    <w:rsid w:val="00413E5F"/>
    <w:rsid w:val="00414075"/>
    <w:rsid w:val="00416DEB"/>
    <w:rsid w:val="00417B58"/>
    <w:rsid w:val="00420576"/>
    <w:rsid w:val="00420677"/>
    <w:rsid w:val="00420B89"/>
    <w:rsid w:val="00421869"/>
    <w:rsid w:val="004305E6"/>
    <w:rsid w:val="0043401A"/>
    <w:rsid w:val="00436DE5"/>
    <w:rsid w:val="0044029E"/>
    <w:rsid w:val="00441C8B"/>
    <w:rsid w:val="004466DB"/>
    <w:rsid w:val="004475BC"/>
    <w:rsid w:val="00450028"/>
    <w:rsid w:val="004507DA"/>
    <w:rsid w:val="00452044"/>
    <w:rsid w:val="004527C9"/>
    <w:rsid w:val="00452ED2"/>
    <w:rsid w:val="0045366C"/>
    <w:rsid w:val="00455148"/>
    <w:rsid w:val="00455B65"/>
    <w:rsid w:val="00455F1E"/>
    <w:rsid w:val="00456484"/>
    <w:rsid w:val="004571BF"/>
    <w:rsid w:val="00457452"/>
    <w:rsid w:val="004618B4"/>
    <w:rsid w:val="004619F8"/>
    <w:rsid w:val="00465EFE"/>
    <w:rsid w:val="00466A8D"/>
    <w:rsid w:val="00471982"/>
    <w:rsid w:val="00473CE9"/>
    <w:rsid w:val="00473DCC"/>
    <w:rsid w:val="00474BED"/>
    <w:rsid w:val="00483064"/>
    <w:rsid w:val="00483410"/>
    <w:rsid w:val="00486F84"/>
    <w:rsid w:val="00491FCB"/>
    <w:rsid w:val="004936A1"/>
    <w:rsid w:val="00495B63"/>
    <w:rsid w:val="00496075"/>
    <w:rsid w:val="0049637B"/>
    <w:rsid w:val="00497C15"/>
    <w:rsid w:val="004A0947"/>
    <w:rsid w:val="004A0D10"/>
    <w:rsid w:val="004A18C7"/>
    <w:rsid w:val="004A2054"/>
    <w:rsid w:val="004A2437"/>
    <w:rsid w:val="004A2E1D"/>
    <w:rsid w:val="004A3900"/>
    <w:rsid w:val="004A3DC0"/>
    <w:rsid w:val="004A64A5"/>
    <w:rsid w:val="004A7D1E"/>
    <w:rsid w:val="004B2322"/>
    <w:rsid w:val="004B7A20"/>
    <w:rsid w:val="004C348E"/>
    <w:rsid w:val="004D53F3"/>
    <w:rsid w:val="004D5452"/>
    <w:rsid w:val="004D5BFD"/>
    <w:rsid w:val="004D734C"/>
    <w:rsid w:val="004D7E84"/>
    <w:rsid w:val="004E0993"/>
    <w:rsid w:val="004E0DDC"/>
    <w:rsid w:val="004E1219"/>
    <w:rsid w:val="004E1971"/>
    <w:rsid w:val="004E2D80"/>
    <w:rsid w:val="004E5334"/>
    <w:rsid w:val="004E6A54"/>
    <w:rsid w:val="004E6B08"/>
    <w:rsid w:val="004E77DF"/>
    <w:rsid w:val="004F0219"/>
    <w:rsid w:val="004F3336"/>
    <w:rsid w:val="004F3FE5"/>
    <w:rsid w:val="004F5C6F"/>
    <w:rsid w:val="00501911"/>
    <w:rsid w:val="00501C0A"/>
    <w:rsid w:val="0050244A"/>
    <w:rsid w:val="00503A19"/>
    <w:rsid w:val="00504BD0"/>
    <w:rsid w:val="00504DAE"/>
    <w:rsid w:val="005106A7"/>
    <w:rsid w:val="00511882"/>
    <w:rsid w:val="00513A23"/>
    <w:rsid w:val="005225F2"/>
    <w:rsid w:val="005234D8"/>
    <w:rsid w:val="005236E1"/>
    <w:rsid w:val="00524B49"/>
    <w:rsid w:val="00524BF9"/>
    <w:rsid w:val="00526039"/>
    <w:rsid w:val="00530A86"/>
    <w:rsid w:val="00531C76"/>
    <w:rsid w:val="005327D4"/>
    <w:rsid w:val="00532A5F"/>
    <w:rsid w:val="005355AA"/>
    <w:rsid w:val="0053569A"/>
    <w:rsid w:val="00542DE0"/>
    <w:rsid w:val="005445B4"/>
    <w:rsid w:val="00544CD2"/>
    <w:rsid w:val="00546130"/>
    <w:rsid w:val="00547C3C"/>
    <w:rsid w:val="00547DCF"/>
    <w:rsid w:val="00550A6D"/>
    <w:rsid w:val="00550CCD"/>
    <w:rsid w:val="005519D0"/>
    <w:rsid w:val="00551DFA"/>
    <w:rsid w:val="005537C3"/>
    <w:rsid w:val="00555024"/>
    <w:rsid w:val="005553E8"/>
    <w:rsid w:val="00557F6F"/>
    <w:rsid w:val="00560CA1"/>
    <w:rsid w:val="00562C64"/>
    <w:rsid w:val="00563DC9"/>
    <w:rsid w:val="00564098"/>
    <w:rsid w:val="00565A84"/>
    <w:rsid w:val="00565D69"/>
    <w:rsid w:val="00565FC3"/>
    <w:rsid w:val="00566333"/>
    <w:rsid w:val="00566BC4"/>
    <w:rsid w:val="005701BC"/>
    <w:rsid w:val="00576122"/>
    <w:rsid w:val="0057637D"/>
    <w:rsid w:val="00580F5F"/>
    <w:rsid w:val="00581FFA"/>
    <w:rsid w:val="00582F86"/>
    <w:rsid w:val="00585082"/>
    <w:rsid w:val="00585E96"/>
    <w:rsid w:val="005912DC"/>
    <w:rsid w:val="00593656"/>
    <w:rsid w:val="00594146"/>
    <w:rsid w:val="005952C1"/>
    <w:rsid w:val="00595D2E"/>
    <w:rsid w:val="00595E4B"/>
    <w:rsid w:val="00597002"/>
    <w:rsid w:val="005A10AF"/>
    <w:rsid w:val="005A283B"/>
    <w:rsid w:val="005A340E"/>
    <w:rsid w:val="005A4022"/>
    <w:rsid w:val="005A4175"/>
    <w:rsid w:val="005B0176"/>
    <w:rsid w:val="005B051D"/>
    <w:rsid w:val="005B05F0"/>
    <w:rsid w:val="005B4ECF"/>
    <w:rsid w:val="005C2366"/>
    <w:rsid w:val="005C2652"/>
    <w:rsid w:val="005C5BD0"/>
    <w:rsid w:val="005C5FE4"/>
    <w:rsid w:val="005D0765"/>
    <w:rsid w:val="005D175B"/>
    <w:rsid w:val="005D6168"/>
    <w:rsid w:val="005E0549"/>
    <w:rsid w:val="005E1019"/>
    <w:rsid w:val="005E24A9"/>
    <w:rsid w:val="005E2525"/>
    <w:rsid w:val="005E4021"/>
    <w:rsid w:val="005E572D"/>
    <w:rsid w:val="005E7D50"/>
    <w:rsid w:val="005F26AE"/>
    <w:rsid w:val="005F3012"/>
    <w:rsid w:val="006005FE"/>
    <w:rsid w:val="00601ECA"/>
    <w:rsid w:val="00606F63"/>
    <w:rsid w:val="00607494"/>
    <w:rsid w:val="006110CB"/>
    <w:rsid w:val="006118D3"/>
    <w:rsid w:val="0061725C"/>
    <w:rsid w:val="00617904"/>
    <w:rsid w:val="00617EDB"/>
    <w:rsid w:val="00620A44"/>
    <w:rsid w:val="00621078"/>
    <w:rsid w:val="00621E6B"/>
    <w:rsid w:val="006223DC"/>
    <w:rsid w:val="0062559F"/>
    <w:rsid w:val="00625789"/>
    <w:rsid w:val="00627B57"/>
    <w:rsid w:val="00630F7E"/>
    <w:rsid w:val="00631077"/>
    <w:rsid w:val="0063134E"/>
    <w:rsid w:val="00636136"/>
    <w:rsid w:val="00636F15"/>
    <w:rsid w:val="006371DD"/>
    <w:rsid w:val="00643773"/>
    <w:rsid w:val="00643C59"/>
    <w:rsid w:val="00644B23"/>
    <w:rsid w:val="006452DA"/>
    <w:rsid w:val="00646438"/>
    <w:rsid w:val="0065131C"/>
    <w:rsid w:val="006531F9"/>
    <w:rsid w:val="0065382D"/>
    <w:rsid w:val="00654AFF"/>
    <w:rsid w:val="00657572"/>
    <w:rsid w:val="006619CE"/>
    <w:rsid w:val="006638D7"/>
    <w:rsid w:val="00667E4C"/>
    <w:rsid w:val="00672A5B"/>
    <w:rsid w:val="0067381A"/>
    <w:rsid w:val="00674F4C"/>
    <w:rsid w:val="00676396"/>
    <w:rsid w:val="0067706A"/>
    <w:rsid w:val="00681244"/>
    <w:rsid w:val="006812BD"/>
    <w:rsid w:val="006814B9"/>
    <w:rsid w:val="006830F3"/>
    <w:rsid w:val="0068425F"/>
    <w:rsid w:val="00690B8D"/>
    <w:rsid w:val="00691807"/>
    <w:rsid w:val="00691BFA"/>
    <w:rsid w:val="006928A0"/>
    <w:rsid w:val="00693227"/>
    <w:rsid w:val="00694F27"/>
    <w:rsid w:val="006971C9"/>
    <w:rsid w:val="006A3B70"/>
    <w:rsid w:val="006A5860"/>
    <w:rsid w:val="006A5C9E"/>
    <w:rsid w:val="006B0CD1"/>
    <w:rsid w:val="006B3E74"/>
    <w:rsid w:val="006B4CE0"/>
    <w:rsid w:val="006B5B4E"/>
    <w:rsid w:val="006B65E0"/>
    <w:rsid w:val="006B77A0"/>
    <w:rsid w:val="006C0F78"/>
    <w:rsid w:val="006C3782"/>
    <w:rsid w:val="006C6CE1"/>
    <w:rsid w:val="006D3A8E"/>
    <w:rsid w:val="006D56D7"/>
    <w:rsid w:val="006D6612"/>
    <w:rsid w:val="006D6F1F"/>
    <w:rsid w:val="006E0417"/>
    <w:rsid w:val="006E0F3F"/>
    <w:rsid w:val="006E1F35"/>
    <w:rsid w:val="006E24B9"/>
    <w:rsid w:val="006E4A52"/>
    <w:rsid w:val="006E762D"/>
    <w:rsid w:val="006E7A2E"/>
    <w:rsid w:val="006F0C54"/>
    <w:rsid w:val="006F40ED"/>
    <w:rsid w:val="006F4678"/>
    <w:rsid w:val="006F55C6"/>
    <w:rsid w:val="00703313"/>
    <w:rsid w:val="00704A4B"/>
    <w:rsid w:val="007073A9"/>
    <w:rsid w:val="007073D2"/>
    <w:rsid w:val="00710193"/>
    <w:rsid w:val="00714D64"/>
    <w:rsid w:val="00715598"/>
    <w:rsid w:val="00716244"/>
    <w:rsid w:val="00721B9F"/>
    <w:rsid w:val="0073247F"/>
    <w:rsid w:val="00736E5C"/>
    <w:rsid w:val="00741B06"/>
    <w:rsid w:val="007425EC"/>
    <w:rsid w:val="00745493"/>
    <w:rsid w:val="00746062"/>
    <w:rsid w:val="00746B6C"/>
    <w:rsid w:val="007514AE"/>
    <w:rsid w:val="00751C68"/>
    <w:rsid w:val="007541FC"/>
    <w:rsid w:val="00757BAD"/>
    <w:rsid w:val="00760196"/>
    <w:rsid w:val="00762392"/>
    <w:rsid w:val="00766BC0"/>
    <w:rsid w:val="0077746D"/>
    <w:rsid w:val="00781343"/>
    <w:rsid w:val="007828CE"/>
    <w:rsid w:val="00784C1F"/>
    <w:rsid w:val="00787C32"/>
    <w:rsid w:val="00790C06"/>
    <w:rsid w:val="00791363"/>
    <w:rsid w:val="007932F5"/>
    <w:rsid w:val="00794297"/>
    <w:rsid w:val="007945D8"/>
    <w:rsid w:val="007954DB"/>
    <w:rsid w:val="00797431"/>
    <w:rsid w:val="007A17A2"/>
    <w:rsid w:val="007A1EB3"/>
    <w:rsid w:val="007A31A2"/>
    <w:rsid w:val="007A3453"/>
    <w:rsid w:val="007A4138"/>
    <w:rsid w:val="007A738D"/>
    <w:rsid w:val="007A7D6A"/>
    <w:rsid w:val="007B18F0"/>
    <w:rsid w:val="007B1E93"/>
    <w:rsid w:val="007C355A"/>
    <w:rsid w:val="007C401A"/>
    <w:rsid w:val="007C4685"/>
    <w:rsid w:val="007C7091"/>
    <w:rsid w:val="007C74DE"/>
    <w:rsid w:val="007C7CB2"/>
    <w:rsid w:val="007D1406"/>
    <w:rsid w:val="007D159F"/>
    <w:rsid w:val="007D4672"/>
    <w:rsid w:val="007D54AA"/>
    <w:rsid w:val="007E5A62"/>
    <w:rsid w:val="007F0242"/>
    <w:rsid w:val="007F0786"/>
    <w:rsid w:val="007F42E8"/>
    <w:rsid w:val="007F4FA4"/>
    <w:rsid w:val="007F7715"/>
    <w:rsid w:val="0080036D"/>
    <w:rsid w:val="00800570"/>
    <w:rsid w:val="00802641"/>
    <w:rsid w:val="00802B44"/>
    <w:rsid w:val="008036CF"/>
    <w:rsid w:val="008037BD"/>
    <w:rsid w:val="0081091C"/>
    <w:rsid w:val="008120CD"/>
    <w:rsid w:val="00816831"/>
    <w:rsid w:val="0081710F"/>
    <w:rsid w:val="00820DA3"/>
    <w:rsid w:val="00821283"/>
    <w:rsid w:val="008230FC"/>
    <w:rsid w:val="00824924"/>
    <w:rsid w:val="00824B4C"/>
    <w:rsid w:val="00826572"/>
    <w:rsid w:val="008276B5"/>
    <w:rsid w:val="00835FB6"/>
    <w:rsid w:val="00836E83"/>
    <w:rsid w:val="00841DB5"/>
    <w:rsid w:val="00843173"/>
    <w:rsid w:val="0084540E"/>
    <w:rsid w:val="00845E38"/>
    <w:rsid w:val="00847354"/>
    <w:rsid w:val="008473F1"/>
    <w:rsid w:val="00850849"/>
    <w:rsid w:val="00851F67"/>
    <w:rsid w:val="00855E0F"/>
    <w:rsid w:val="00856194"/>
    <w:rsid w:val="00857C12"/>
    <w:rsid w:val="008616C5"/>
    <w:rsid w:val="00866154"/>
    <w:rsid w:val="00866570"/>
    <w:rsid w:val="00867017"/>
    <w:rsid w:val="008674B8"/>
    <w:rsid w:val="008700E8"/>
    <w:rsid w:val="00873285"/>
    <w:rsid w:val="00873EC2"/>
    <w:rsid w:val="00875445"/>
    <w:rsid w:val="008811E4"/>
    <w:rsid w:val="0088306A"/>
    <w:rsid w:val="008852CC"/>
    <w:rsid w:val="00885A2C"/>
    <w:rsid w:val="00887E65"/>
    <w:rsid w:val="00887F78"/>
    <w:rsid w:val="00891C5E"/>
    <w:rsid w:val="00892C14"/>
    <w:rsid w:val="008942E0"/>
    <w:rsid w:val="00895303"/>
    <w:rsid w:val="00896F06"/>
    <w:rsid w:val="00897E5E"/>
    <w:rsid w:val="008A04A2"/>
    <w:rsid w:val="008A17AA"/>
    <w:rsid w:val="008A2371"/>
    <w:rsid w:val="008A3258"/>
    <w:rsid w:val="008A5EEE"/>
    <w:rsid w:val="008A6067"/>
    <w:rsid w:val="008B412E"/>
    <w:rsid w:val="008B5BFC"/>
    <w:rsid w:val="008C1C80"/>
    <w:rsid w:val="008C2977"/>
    <w:rsid w:val="008C31CC"/>
    <w:rsid w:val="008C54C5"/>
    <w:rsid w:val="008C5B30"/>
    <w:rsid w:val="008C5E56"/>
    <w:rsid w:val="008C6702"/>
    <w:rsid w:val="008C6ACC"/>
    <w:rsid w:val="008D11F4"/>
    <w:rsid w:val="008D4A9A"/>
    <w:rsid w:val="008E063E"/>
    <w:rsid w:val="008E20E8"/>
    <w:rsid w:val="008E712E"/>
    <w:rsid w:val="008F0C34"/>
    <w:rsid w:val="008F1545"/>
    <w:rsid w:val="008F178B"/>
    <w:rsid w:val="008F32EC"/>
    <w:rsid w:val="008F4802"/>
    <w:rsid w:val="008F4DAE"/>
    <w:rsid w:val="008F5E8D"/>
    <w:rsid w:val="008F7611"/>
    <w:rsid w:val="00902B37"/>
    <w:rsid w:val="00904CBD"/>
    <w:rsid w:val="0090619E"/>
    <w:rsid w:val="00907967"/>
    <w:rsid w:val="00911560"/>
    <w:rsid w:val="00917618"/>
    <w:rsid w:val="00917C20"/>
    <w:rsid w:val="00920779"/>
    <w:rsid w:val="0092190C"/>
    <w:rsid w:val="00925D9F"/>
    <w:rsid w:val="009304D3"/>
    <w:rsid w:val="00934505"/>
    <w:rsid w:val="00936E02"/>
    <w:rsid w:val="00943CBC"/>
    <w:rsid w:val="009474F1"/>
    <w:rsid w:val="009508F0"/>
    <w:rsid w:val="009510ED"/>
    <w:rsid w:val="00953B92"/>
    <w:rsid w:val="009550B0"/>
    <w:rsid w:val="00967277"/>
    <w:rsid w:val="00972A24"/>
    <w:rsid w:val="009730F7"/>
    <w:rsid w:val="00973890"/>
    <w:rsid w:val="00973E89"/>
    <w:rsid w:val="00973FB5"/>
    <w:rsid w:val="0097447C"/>
    <w:rsid w:val="009759DD"/>
    <w:rsid w:val="0098017E"/>
    <w:rsid w:val="00982B0F"/>
    <w:rsid w:val="0098547C"/>
    <w:rsid w:val="00987E78"/>
    <w:rsid w:val="00990A64"/>
    <w:rsid w:val="00990B22"/>
    <w:rsid w:val="00990F9C"/>
    <w:rsid w:val="009912C5"/>
    <w:rsid w:val="00991686"/>
    <w:rsid w:val="00993E7A"/>
    <w:rsid w:val="00993F1F"/>
    <w:rsid w:val="00996DDC"/>
    <w:rsid w:val="00997A0B"/>
    <w:rsid w:val="009A0B36"/>
    <w:rsid w:val="009A1023"/>
    <w:rsid w:val="009A1409"/>
    <w:rsid w:val="009A2ED7"/>
    <w:rsid w:val="009A3BB9"/>
    <w:rsid w:val="009A3CAF"/>
    <w:rsid w:val="009A661D"/>
    <w:rsid w:val="009A7ED8"/>
    <w:rsid w:val="009B17AD"/>
    <w:rsid w:val="009B1E5A"/>
    <w:rsid w:val="009B2AF8"/>
    <w:rsid w:val="009B2F5E"/>
    <w:rsid w:val="009B4F09"/>
    <w:rsid w:val="009B6AC2"/>
    <w:rsid w:val="009B7BA5"/>
    <w:rsid w:val="009C00E1"/>
    <w:rsid w:val="009C0DBE"/>
    <w:rsid w:val="009C1615"/>
    <w:rsid w:val="009C215F"/>
    <w:rsid w:val="009C3B61"/>
    <w:rsid w:val="009D0A2D"/>
    <w:rsid w:val="009D188B"/>
    <w:rsid w:val="009D1980"/>
    <w:rsid w:val="009D2B35"/>
    <w:rsid w:val="009D416D"/>
    <w:rsid w:val="009D4565"/>
    <w:rsid w:val="009D4DD0"/>
    <w:rsid w:val="009D6F53"/>
    <w:rsid w:val="009E17A3"/>
    <w:rsid w:val="009E2361"/>
    <w:rsid w:val="009E4BB2"/>
    <w:rsid w:val="009F072C"/>
    <w:rsid w:val="009F2AB8"/>
    <w:rsid w:val="009F2D32"/>
    <w:rsid w:val="009F5B3B"/>
    <w:rsid w:val="009F6D16"/>
    <w:rsid w:val="009F749C"/>
    <w:rsid w:val="00A02F39"/>
    <w:rsid w:val="00A03DC5"/>
    <w:rsid w:val="00A04DFB"/>
    <w:rsid w:val="00A064B8"/>
    <w:rsid w:val="00A10487"/>
    <w:rsid w:val="00A11452"/>
    <w:rsid w:val="00A11546"/>
    <w:rsid w:val="00A13A1F"/>
    <w:rsid w:val="00A234D5"/>
    <w:rsid w:val="00A23C74"/>
    <w:rsid w:val="00A252E4"/>
    <w:rsid w:val="00A25FB9"/>
    <w:rsid w:val="00A26C5F"/>
    <w:rsid w:val="00A3220E"/>
    <w:rsid w:val="00A33528"/>
    <w:rsid w:val="00A36E1A"/>
    <w:rsid w:val="00A41E09"/>
    <w:rsid w:val="00A441B8"/>
    <w:rsid w:val="00A44897"/>
    <w:rsid w:val="00A45A88"/>
    <w:rsid w:val="00A51890"/>
    <w:rsid w:val="00A52AFF"/>
    <w:rsid w:val="00A5363E"/>
    <w:rsid w:val="00A543C2"/>
    <w:rsid w:val="00A5683B"/>
    <w:rsid w:val="00A569FA"/>
    <w:rsid w:val="00A56E38"/>
    <w:rsid w:val="00A60C55"/>
    <w:rsid w:val="00A62184"/>
    <w:rsid w:val="00A62914"/>
    <w:rsid w:val="00A62A0B"/>
    <w:rsid w:val="00A63E61"/>
    <w:rsid w:val="00A63EDB"/>
    <w:rsid w:val="00A64826"/>
    <w:rsid w:val="00A64996"/>
    <w:rsid w:val="00A66959"/>
    <w:rsid w:val="00A67278"/>
    <w:rsid w:val="00A679CA"/>
    <w:rsid w:val="00A67AFF"/>
    <w:rsid w:val="00A67E36"/>
    <w:rsid w:val="00A701D4"/>
    <w:rsid w:val="00A714EE"/>
    <w:rsid w:val="00A721CB"/>
    <w:rsid w:val="00A73082"/>
    <w:rsid w:val="00A74AD6"/>
    <w:rsid w:val="00A759A5"/>
    <w:rsid w:val="00A75E6D"/>
    <w:rsid w:val="00A803EC"/>
    <w:rsid w:val="00A80C8A"/>
    <w:rsid w:val="00A81B50"/>
    <w:rsid w:val="00A83169"/>
    <w:rsid w:val="00A83B06"/>
    <w:rsid w:val="00A83D64"/>
    <w:rsid w:val="00A85EF0"/>
    <w:rsid w:val="00A9016C"/>
    <w:rsid w:val="00A93EF2"/>
    <w:rsid w:val="00A96B08"/>
    <w:rsid w:val="00AA00A1"/>
    <w:rsid w:val="00AA05DE"/>
    <w:rsid w:val="00AA30B1"/>
    <w:rsid w:val="00AA476A"/>
    <w:rsid w:val="00AA4D94"/>
    <w:rsid w:val="00AA58BF"/>
    <w:rsid w:val="00AA79E1"/>
    <w:rsid w:val="00AB1036"/>
    <w:rsid w:val="00AB4F68"/>
    <w:rsid w:val="00AB666D"/>
    <w:rsid w:val="00AC17CD"/>
    <w:rsid w:val="00AC21A3"/>
    <w:rsid w:val="00AC304C"/>
    <w:rsid w:val="00AC3181"/>
    <w:rsid w:val="00AC7052"/>
    <w:rsid w:val="00AC778A"/>
    <w:rsid w:val="00AD07E4"/>
    <w:rsid w:val="00AD0882"/>
    <w:rsid w:val="00AD1E5A"/>
    <w:rsid w:val="00AD3D18"/>
    <w:rsid w:val="00AD560B"/>
    <w:rsid w:val="00AD565E"/>
    <w:rsid w:val="00AD6D82"/>
    <w:rsid w:val="00AD752A"/>
    <w:rsid w:val="00AE15AE"/>
    <w:rsid w:val="00AE2453"/>
    <w:rsid w:val="00AE266E"/>
    <w:rsid w:val="00AE379A"/>
    <w:rsid w:val="00AE3968"/>
    <w:rsid w:val="00AE4316"/>
    <w:rsid w:val="00AE4CB1"/>
    <w:rsid w:val="00AE7529"/>
    <w:rsid w:val="00AF0AEA"/>
    <w:rsid w:val="00AF0F0F"/>
    <w:rsid w:val="00AF1530"/>
    <w:rsid w:val="00AF3AE3"/>
    <w:rsid w:val="00AF3CC4"/>
    <w:rsid w:val="00AF3E7B"/>
    <w:rsid w:val="00AF55A3"/>
    <w:rsid w:val="00B00D4D"/>
    <w:rsid w:val="00B025CC"/>
    <w:rsid w:val="00B045C5"/>
    <w:rsid w:val="00B0465D"/>
    <w:rsid w:val="00B04DF6"/>
    <w:rsid w:val="00B04F5A"/>
    <w:rsid w:val="00B0727D"/>
    <w:rsid w:val="00B17BE9"/>
    <w:rsid w:val="00B17F4E"/>
    <w:rsid w:val="00B20DF5"/>
    <w:rsid w:val="00B22E5B"/>
    <w:rsid w:val="00B23070"/>
    <w:rsid w:val="00B23268"/>
    <w:rsid w:val="00B237B0"/>
    <w:rsid w:val="00B25A35"/>
    <w:rsid w:val="00B26166"/>
    <w:rsid w:val="00B30388"/>
    <w:rsid w:val="00B3498D"/>
    <w:rsid w:val="00B36237"/>
    <w:rsid w:val="00B37324"/>
    <w:rsid w:val="00B37BAE"/>
    <w:rsid w:val="00B44975"/>
    <w:rsid w:val="00B46DF5"/>
    <w:rsid w:val="00B50000"/>
    <w:rsid w:val="00B507AE"/>
    <w:rsid w:val="00B5219C"/>
    <w:rsid w:val="00B53C44"/>
    <w:rsid w:val="00B5578A"/>
    <w:rsid w:val="00B62716"/>
    <w:rsid w:val="00B62FBF"/>
    <w:rsid w:val="00B638EF"/>
    <w:rsid w:val="00B6430D"/>
    <w:rsid w:val="00B651DD"/>
    <w:rsid w:val="00B66907"/>
    <w:rsid w:val="00B729C8"/>
    <w:rsid w:val="00B73E91"/>
    <w:rsid w:val="00B74353"/>
    <w:rsid w:val="00B76366"/>
    <w:rsid w:val="00B76436"/>
    <w:rsid w:val="00B7771E"/>
    <w:rsid w:val="00B81DC5"/>
    <w:rsid w:val="00B82F1C"/>
    <w:rsid w:val="00B850E6"/>
    <w:rsid w:val="00B853B4"/>
    <w:rsid w:val="00B86130"/>
    <w:rsid w:val="00B86204"/>
    <w:rsid w:val="00B91B99"/>
    <w:rsid w:val="00B965CE"/>
    <w:rsid w:val="00B97932"/>
    <w:rsid w:val="00BA1714"/>
    <w:rsid w:val="00BA1783"/>
    <w:rsid w:val="00BA385A"/>
    <w:rsid w:val="00BA5163"/>
    <w:rsid w:val="00BA5886"/>
    <w:rsid w:val="00BA5C02"/>
    <w:rsid w:val="00BA769D"/>
    <w:rsid w:val="00BB04E0"/>
    <w:rsid w:val="00BB072C"/>
    <w:rsid w:val="00BB07BC"/>
    <w:rsid w:val="00BB1BE9"/>
    <w:rsid w:val="00BB3FE0"/>
    <w:rsid w:val="00BB51A5"/>
    <w:rsid w:val="00BB55A1"/>
    <w:rsid w:val="00BC0665"/>
    <w:rsid w:val="00BC0D3D"/>
    <w:rsid w:val="00BC1EB4"/>
    <w:rsid w:val="00BC2CF8"/>
    <w:rsid w:val="00BC3169"/>
    <w:rsid w:val="00BC7C00"/>
    <w:rsid w:val="00BD21A8"/>
    <w:rsid w:val="00BD3111"/>
    <w:rsid w:val="00BD4837"/>
    <w:rsid w:val="00BD7CE8"/>
    <w:rsid w:val="00BE04CC"/>
    <w:rsid w:val="00BE38ED"/>
    <w:rsid w:val="00BE50C2"/>
    <w:rsid w:val="00BE5FE5"/>
    <w:rsid w:val="00BE6B1D"/>
    <w:rsid w:val="00BE712F"/>
    <w:rsid w:val="00BE7BFB"/>
    <w:rsid w:val="00BF0C0B"/>
    <w:rsid w:val="00BF1568"/>
    <w:rsid w:val="00BF5D43"/>
    <w:rsid w:val="00BF6E3D"/>
    <w:rsid w:val="00C02A09"/>
    <w:rsid w:val="00C03427"/>
    <w:rsid w:val="00C045CF"/>
    <w:rsid w:val="00C05CE2"/>
    <w:rsid w:val="00C05EAA"/>
    <w:rsid w:val="00C1041C"/>
    <w:rsid w:val="00C12421"/>
    <w:rsid w:val="00C1260D"/>
    <w:rsid w:val="00C14B43"/>
    <w:rsid w:val="00C158CF"/>
    <w:rsid w:val="00C17BC3"/>
    <w:rsid w:val="00C204B2"/>
    <w:rsid w:val="00C2139E"/>
    <w:rsid w:val="00C2173A"/>
    <w:rsid w:val="00C304F2"/>
    <w:rsid w:val="00C31BFE"/>
    <w:rsid w:val="00C31E58"/>
    <w:rsid w:val="00C3404B"/>
    <w:rsid w:val="00C34642"/>
    <w:rsid w:val="00C34C5C"/>
    <w:rsid w:val="00C369FD"/>
    <w:rsid w:val="00C4036D"/>
    <w:rsid w:val="00C403CD"/>
    <w:rsid w:val="00C41967"/>
    <w:rsid w:val="00C42DD3"/>
    <w:rsid w:val="00C44D0A"/>
    <w:rsid w:val="00C46AFA"/>
    <w:rsid w:val="00C47424"/>
    <w:rsid w:val="00C5038A"/>
    <w:rsid w:val="00C51D81"/>
    <w:rsid w:val="00C53DBD"/>
    <w:rsid w:val="00C53FA4"/>
    <w:rsid w:val="00C54104"/>
    <w:rsid w:val="00C55362"/>
    <w:rsid w:val="00C56327"/>
    <w:rsid w:val="00C6010A"/>
    <w:rsid w:val="00C6084C"/>
    <w:rsid w:val="00C6100A"/>
    <w:rsid w:val="00C81000"/>
    <w:rsid w:val="00C811BD"/>
    <w:rsid w:val="00C82A90"/>
    <w:rsid w:val="00C82D76"/>
    <w:rsid w:val="00C83008"/>
    <w:rsid w:val="00C860B7"/>
    <w:rsid w:val="00C9052A"/>
    <w:rsid w:val="00C90D8A"/>
    <w:rsid w:val="00C91FB7"/>
    <w:rsid w:val="00C959EA"/>
    <w:rsid w:val="00C963DF"/>
    <w:rsid w:val="00CA00AA"/>
    <w:rsid w:val="00CA1D08"/>
    <w:rsid w:val="00CA3DB8"/>
    <w:rsid w:val="00CA3E76"/>
    <w:rsid w:val="00CB0F01"/>
    <w:rsid w:val="00CB2C0B"/>
    <w:rsid w:val="00CB317B"/>
    <w:rsid w:val="00CB554D"/>
    <w:rsid w:val="00CC10C9"/>
    <w:rsid w:val="00CC167A"/>
    <w:rsid w:val="00CC2D81"/>
    <w:rsid w:val="00CC3C5B"/>
    <w:rsid w:val="00CC4890"/>
    <w:rsid w:val="00CC4F16"/>
    <w:rsid w:val="00CC5283"/>
    <w:rsid w:val="00CD3692"/>
    <w:rsid w:val="00CD4D3F"/>
    <w:rsid w:val="00CD5394"/>
    <w:rsid w:val="00CD6083"/>
    <w:rsid w:val="00CD6768"/>
    <w:rsid w:val="00CD6CA6"/>
    <w:rsid w:val="00CE13B3"/>
    <w:rsid w:val="00CE2DB1"/>
    <w:rsid w:val="00CE3898"/>
    <w:rsid w:val="00CE3A0D"/>
    <w:rsid w:val="00CE4323"/>
    <w:rsid w:val="00CF58FE"/>
    <w:rsid w:val="00CF624A"/>
    <w:rsid w:val="00CF730E"/>
    <w:rsid w:val="00D00A61"/>
    <w:rsid w:val="00D02138"/>
    <w:rsid w:val="00D03402"/>
    <w:rsid w:val="00D0343D"/>
    <w:rsid w:val="00D047E1"/>
    <w:rsid w:val="00D07A12"/>
    <w:rsid w:val="00D1062A"/>
    <w:rsid w:val="00D10AAC"/>
    <w:rsid w:val="00D13319"/>
    <w:rsid w:val="00D16355"/>
    <w:rsid w:val="00D21497"/>
    <w:rsid w:val="00D21AFB"/>
    <w:rsid w:val="00D237C0"/>
    <w:rsid w:val="00D23BA7"/>
    <w:rsid w:val="00D253C4"/>
    <w:rsid w:val="00D270D0"/>
    <w:rsid w:val="00D30198"/>
    <w:rsid w:val="00D303A2"/>
    <w:rsid w:val="00D30D28"/>
    <w:rsid w:val="00D37B65"/>
    <w:rsid w:val="00D44376"/>
    <w:rsid w:val="00D448AC"/>
    <w:rsid w:val="00D4632F"/>
    <w:rsid w:val="00D469E5"/>
    <w:rsid w:val="00D477B0"/>
    <w:rsid w:val="00D477E6"/>
    <w:rsid w:val="00D47A73"/>
    <w:rsid w:val="00D50094"/>
    <w:rsid w:val="00D51C8A"/>
    <w:rsid w:val="00D60F85"/>
    <w:rsid w:val="00D655C8"/>
    <w:rsid w:val="00D66730"/>
    <w:rsid w:val="00D677BA"/>
    <w:rsid w:val="00D729F7"/>
    <w:rsid w:val="00D80324"/>
    <w:rsid w:val="00D80F86"/>
    <w:rsid w:val="00D8275E"/>
    <w:rsid w:val="00D82942"/>
    <w:rsid w:val="00D82B66"/>
    <w:rsid w:val="00D86D84"/>
    <w:rsid w:val="00D87777"/>
    <w:rsid w:val="00D90530"/>
    <w:rsid w:val="00D91490"/>
    <w:rsid w:val="00D92EA3"/>
    <w:rsid w:val="00D93560"/>
    <w:rsid w:val="00D95A09"/>
    <w:rsid w:val="00D96832"/>
    <w:rsid w:val="00D977BE"/>
    <w:rsid w:val="00DA15F7"/>
    <w:rsid w:val="00DA1930"/>
    <w:rsid w:val="00DA1A36"/>
    <w:rsid w:val="00DA46A9"/>
    <w:rsid w:val="00DA592A"/>
    <w:rsid w:val="00DB0220"/>
    <w:rsid w:val="00DB30A3"/>
    <w:rsid w:val="00DB3251"/>
    <w:rsid w:val="00DB7E8A"/>
    <w:rsid w:val="00DC2476"/>
    <w:rsid w:val="00DC4057"/>
    <w:rsid w:val="00DC55CF"/>
    <w:rsid w:val="00DC6647"/>
    <w:rsid w:val="00DD0709"/>
    <w:rsid w:val="00DD167D"/>
    <w:rsid w:val="00DD1D15"/>
    <w:rsid w:val="00DD1FF5"/>
    <w:rsid w:val="00DD25BC"/>
    <w:rsid w:val="00DD4CDF"/>
    <w:rsid w:val="00DD693E"/>
    <w:rsid w:val="00DD7818"/>
    <w:rsid w:val="00DE1CEB"/>
    <w:rsid w:val="00DE1E34"/>
    <w:rsid w:val="00DE4414"/>
    <w:rsid w:val="00DE50BD"/>
    <w:rsid w:val="00DE5BB8"/>
    <w:rsid w:val="00DE5FC3"/>
    <w:rsid w:val="00DE62D3"/>
    <w:rsid w:val="00DE6FEF"/>
    <w:rsid w:val="00DE75CA"/>
    <w:rsid w:val="00DE7C84"/>
    <w:rsid w:val="00DF2137"/>
    <w:rsid w:val="00DF2A69"/>
    <w:rsid w:val="00DF65D7"/>
    <w:rsid w:val="00DF75FD"/>
    <w:rsid w:val="00E01028"/>
    <w:rsid w:val="00E023B7"/>
    <w:rsid w:val="00E03368"/>
    <w:rsid w:val="00E03848"/>
    <w:rsid w:val="00E04C57"/>
    <w:rsid w:val="00E07F0A"/>
    <w:rsid w:val="00E12B98"/>
    <w:rsid w:val="00E1637D"/>
    <w:rsid w:val="00E164AE"/>
    <w:rsid w:val="00E23016"/>
    <w:rsid w:val="00E2768D"/>
    <w:rsid w:val="00E3235D"/>
    <w:rsid w:val="00E33630"/>
    <w:rsid w:val="00E34C0A"/>
    <w:rsid w:val="00E34CE7"/>
    <w:rsid w:val="00E35849"/>
    <w:rsid w:val="00E40DF1"/>
    <w:rsid w:val="00E5086E"/>
    <w:rsid w:val="00E50AB7"/>
    <w:rsid w:val="00E55B26"/>
    <w:rsid w:val="00E569CD"/>
    <w:rsid w:val="00E6139D"/>
    <w:rsid w:val="00E6146E"/>
    <w:rsid w:val="00E61723"/>
    <w:rsid w:val="00E62B9F"/>
    <w:rsid w:val="00E647E4"/>
    <w:rsid w:val="00E66223"/>
    <w:rsid w:val="00E66885"/>
    <w:rsid w:val="00E66BB9"/>
    <w:rsid w:val="00E67D56"/>
    <w:rsid w:val="00E67E71"/>
    <w:rsid w:val="00E70453"/>
    <w:rsid w:val="00E726F7"/>
    <w:rsid w:val="00E73791"/>
    <w:rsid w:val="00E74410"/>
    <w:rsid w:val="00E74DD3"/>
    <w:rsid w:val="00E770F9"/>
    <w:rsid w:val="00E81667"/>
    <w:rsid w:val="00E81F04"/>
    <w:rsid w:val="00E83E9D"/>
    <w:rsid w:val="00E855DA"/>
    <w:rsid w:val="00E86A94"/>
    <w:rsid w:val="00E87B81"/>
    <w:rsid w:val="00E9023D"/>
    <w:rsid w:val="00E920FF"/>
    <w:rsid w:val="00E926A8"/>
    <w:rsid w:val="00E92B35"/>
    <w:rsid w:val="00E93584"/>
    <w:rsid w:val="00E94A09"/>
    <w:rsid w:val="00EA182F"/>
    <w:rsid w:val="00EA33F7"/>
    <w:rsid w:val="00EA3E57"/>
    <w:rsid w:val="00EA5832"/>
    <w:rsid w:val="00EA6998"/>
    <w:rsid w:val="00EA6B7C"/>
    <w:rsid w:val="00EA706B"/>
    <w:rsid w:val="00EA7EA6"/>
    <w:rsid w:val="00EB1808"/>
    <w:rsid w:val="00EB6591"/>
    <w:rsid w:val="00EC06D2"/>
    <w:rsid w:val="00EC0A0F"/>
    <w:rsid w:val="00EC1B11"/>
    <w:rsid w:val="00EC46C1"/>
    <w:rsid w:val="00EC7D74"/>
    <w:rsid w:val="00ED4EB5"/>
    <w:rsid w:val="00ED53D4"/>
    <w:rsid w:val="00ED593D"/>
    <w:rsid w:val="00ED5B44"/>
    <w:rsid w:val="00ED6197"/>
    <w:rsid w:val="00ED6C0E"/>
    <w:rsid w:val="00ED72FB"/>
    <w:rsid w:val="00ED7837"/>
    <w:rsid w:val="00ED7ADA"/>
    <w:rsid w:val="00EE0727"/>
    <w:rsid w:val="00EE26E7"/>
    <w:rsid w:val="00EE29D7"/>
    <w:rsid w:val="00EE303D"/>
    <w:rsid w:val="00EE324F"/>
    <w:rsid w:val="00EE47E9"/>
    <w:rsid w:val="00EE4A5D"/>
    <w:rsid w:val="00EE7465"/>
    <w:rsid w:val="00EE7E36"/>
    <w:rsid w:val="00EF3567"/>
    <w:rsid w:val="00EF52BB"/>
    <w:rsid w:val="00EF58E8"/>
    <w:rsid w:val="00EF6B25"/>
    <w:rsid w:val="00F0195A"/>
    <w:rsid w:val="00F04097"/>
    <w:rsid w:val="00F05D2A"/>
    <w:rsid w:val="00F06EAF"/>
    <w:rsid w:val="00F11E96"/>
    <w:rsid w:val="00F12313"/>
    <w:rsid w:val="00F16174"/>
    <w:rsid w:val="00F16275"/>
    <w:rsid w:val="00F16EB6"/>
    <w:rsid w:val="00F16EFC"/>
    <w:rsid w:val="00F20BA5"/>
    <w:rsid w:val="00F2238B"/>
    <w:rsid w:val="00F22486"/>
    <w:rsid w:val="00F225E1"/>
    <w:rsid w:val="00F2405A"/>
    <w:rsid w:val="00F242E9"/>
    <w:rsid w:val="00F25635"/>
    <w:rsid w:val="00F26DF6"/>
    <w:rsid w:val="00F30CD1"/>
    <w:rsid w:val="00F323BF"/>
    <w:rsid w:val="00F332F8"/>
    <w:rsid w:val="00F34785"/>
    <w:rsid w:val="00F360FE"/>
    <w:rsid w:val="00F36FA9"/>
    <w:rsid w:val="00F43178"/>
    <w:rsid w:val="00F43EA5"/>
    <w:rsid w:val="00F468CB"/>
    <w:rsid w:val="00F4785C"/>
    <w:rsid w:val="00F51273"/>
    <w:rsid w:val="00F5284F"/>
    <w:rsid w:val="00F555D4"/>
    <w:rsid w:val="00F56EC8"/>
    <w:rsid w:val="00F574B8"/>
    <w:rsid w:val="00F5772F"/>
    <w:rsid w:val="00F61AC0"/>
    <w:rsid w:val="00F63967"/>
    <w:rsid w:val="00F63DFC"/>
    <w:rsid w:val="00F64E77"/>
    <w:rsid w:val="00F65318"/>
    <w:rsid w:val="00F66CEF"/>
    <w:rsid w:val="00F71051"/>
    <w:rsid w:val="00F71CC7"/>
    <w:rsid w:val="00F73437"/>
    <w:rsid w:val="00F73B96"/>
    <w:rsid w:val="00F74E17"/>
    <w:rsid w:val="00F75ADA"/>
    <w:rsid w:val="00F761B9"/>
    <w:rsid w:val="00F818D3"/>
    <w:rsid w:val="00F81D6B"/>
    <w:rsid w:val="00F81E04"/>
    <w:rsid w:val="00F8271C"/>
    <w:rsid w:val="00F8464A"/>
    <w:rsid w:val="00F848B3"/>
    <w:rsid w:val="00F85653"/>
    <w:rsid w:val="00F870BA"/>
    <w:rsid w:val="00F94CE5"/>
    <w:rsid w:val="00FA0BAA"/>
    <w:rsid w:val="00FA141C"/>
    <w:rsid w:val="00FA3C3D"/>
    <w:rsid w:val="00FA5D87"/>
    <w:rsid w:val="00FA7F71"/>
    <w:rsid w:val="00FB023E"/>
    <w:rsid w:val="00FB734C"/>
    <w:rsid w:val="00FB7C99"/>
    <w:rsid w:val="00FC023D"/>
    <w:rsid w:val="00FC44AA"/>
    <w:rsid w:val="00FC6967"/>
    <w:rsid w:val="00FD08C0"/>
    <w:rsid w:val="00FD1889"/>
    <w:rsid w:val="00FD20BB"/>
    <w:rsid w:val="00FD29BC"/>
    <w:rsid w:val="00FD316F"/>
    <w:rsid w:val="00FD5AAD"/>
    <w:rsid w:val="00FE02DA"/>
    <w:rsid w:val="00FE195E"/>
    <w:rsid w:val="00FE3921"/>
    <w:rsid w:val="00FE52A8"/>
    <w:rsid w:val="00FE56AE"/>
    <w:rsid w:val="00FE5E99"/>
    <w:rsid w:val="00FE6352"/>
    <w:rsid w:val="00FE7092"/>
    <w:rsid w:val="00FF051F"/>
    <w:rsid w:val="00FF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2F6768-F46A-4819-A081-08848CCF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DCC"/>
    <w:pPr>
      <w:spacing w:after="0" w:line="240" w:lineRule="auto"/>
    </w:pPr>
    <w:rPr>
      <w:rFonts w:ascii="Gill Sans MT" w:hAnsi="Gill Sans MT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E36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E3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E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E3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E3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E3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E3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E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67E36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36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E3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E36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E36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E36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E36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E36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7E36"/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67E36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67E36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E36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E36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67E36"/>
    <w:rPr>
      <w:b/>
      <w:bCs/>
    </w:rPr>
  </w:style>
  <w:style w:type="character" w:styleId="Emphasis">
    <w:name w:val="Emphasis"/>
    <w:basedOn w:val="DefaultParagraphFont"/>
    <w:uiPriority w:val="20"/>
    <w:qFormat/>
    <w:rsid w:val="00A67E36"/>
    <w:rPr>
      <w:i/>
      <w:iCs/>
    </w:rPr>
  </w:style>
  <w:style w:type="paragraph" w:styleId="NoSpacing">
    <w:name w:val="No Spacing"/>
    <w:uiPriority w:val="1"/>
    <w:qFormat/>
    <w:rsid w:val="00A67E3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67E36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67E36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E36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E36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67E3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67E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67E3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67E36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67E36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7E3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FE195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95E"/>
    <w:rPr>
      <w:rFonts w:ascii="Gill Sans MT" w:hAnsi="Gill Sans MT"/>
      <w:sz w:val="24"/>
    </w:rPr>
  </w:style>
  <w:style w:type="paragraph" w:styleId="Footer">
    <w:name w:val="footer"/>
    <w:basedOn w:val="Normal"/>
    <w:link w:val="FooterChar"/>
    <w:uiPriority w:val="99"/>
    <w:unhideWhenUsed/>
    <w:rsid w:val="00FE195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95E"/>
    <w:rPr>
      <w:rFonts w:ascii="Gill Sans MT" w:hAnsi="Gill Sans MT"/>
      <w:sz w:val="24"/>
    </w:rPr>
  </w:style>
  <w:style w:type="table" w:styleId="TableGrid">
    <w:name w:val="Table Grid"/>
    <w:basedOn w:val="TableNormal"/>
    <w:uiPriority w:val="59"/>
    <w:rsid w:val="002F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30</Words>
  <Characters>872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lan</Company>
  <LinksUpToDate>false</LinksUpToDate>
  <CharactersWithSpaces>10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 Caironi</dc:creator>
  <cp:lastModifiedBy>Pietro Caironi</cp:lastModifiedBy>
  <cp:revision>3</cp:revision>
  <dcterms:created xsi:type="dcterms:W3CDTF">2016-07-14T14:56:00Z</dcterms:created>
  <dcterms:modified xsi:type="dcterms:W3CDTF">2016-07-14T14:57:00Z</dcterms:modified>
</cp:coreProperties>
</file>